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D14F1C" w14:textId="77777777" w:rsidR="00A94931" w:rsidRDefault="00A94931">
      <w:pPr>
        <w:pStyle w:val="BodyA"/>
      </w:pPr>
    </w:p>
    <w:p w14:paraId="08D4B2CD" w14:textId="77777777" w:rsidR="00A94931" w:rsidRDefault="00A94931">
      <w:pPr>
        <w:pStyle w:val="BodyA"/>
      </w:pPr>
    </w:p>
    <w:p w14:paraId="62DC1CD7" w14:textId="693AC61C" w:rsidR="00A94931" w:rsidRDefault="009D156F">
      <w:pPr>
        <w:pStyle w:val="BodyA"/>
      </w:pPr>
      <w:r>
        <w:rPr>
          <w:rFonts w:eastAsia="Arial Unicode MS" w:cs="Arial Unicode MS"/>
        </w:rPr>
        <w:t>Supplementa</w:t>
      </w:r>
      <w:r w:rsidR="00FE7B82">
        <w:rPr>
          <w:rFonts w:eastAsia="Arial Unicode MS" w:cs="Arial Unicode MS"/>
        </w:rPr>
        <w:t>ry</w:t>
      </w:r>
      <w:r>
        <w:rPr>
          <w:rFonts w:eastAsia="Arial Unicode MS" w:cs="Arial Unicode MS"/>
        </w:rPr>
        <w:t xml:space="preserve"> Table 1: </w:t>
      </w:r>
      <w:r w:rsidR="00B46BFC">
        <w:rPr>
          <w:rFonts w:eastAsia="Arial Unicode MS" w:cs="Arial Unicode MS"/>
        </w:rPr>
        <w:t>Individual culture and PCR results for each study participant and sample submitted</w:t>
      </w:r>
    </w:p>
    <w:tbl>
      <w:tblPr>
        <w:tblW w:w="9232" w:type="dxa"/>
        <w:tblInd w:w="21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ADFFF"/>
        <w:tblLayout w:type="fixed"/>
        <w:tblLook w:val="04A0" w:firstRow="1" w:lastRow="0" w:firstColumn="1" w:lastColumn="0" w:noHBand="0" w:noVBand="1"/>
      </w:tblPr>
      <w:tblGrid>
        <w:gridCol w:w="1154"/>
        <w:gridCol w:w="1155"/>
        <w:gridCol w:w="1154"/>
        <w:gridCol w:w="1154"/>
        <w:gridCol w:w="1154"/>
        <w:gridCol w:w="1013"/>
        <w:gridCol w:w="1146"/>
        <w:gridCol w:w="1302"/>
      </w:tblGrid>
      <w:tr w:rsidR="00A94931" w14:paraId="064BD012" w14:textId="77777777">
        <w:trPr>
          <w:trHeight w:val="1474"/>
        </w:trPr>
        <w:tc>
          <w:tcPr>
            <w:tcW w:w="11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4B510D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b/>
                <w:bCs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Organism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713D9C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b/>
                <w:bCs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tudy ID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555400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b/>
                <w:bCs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ample #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846508" w14:textId="5E9E8E26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b/>
                <w:bCs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ample collection after</w:t>
            </w:r>
            <w:r w:rsidR="00FE7B82">
              <w:rPr>
                <w:rFonts w:ascii="Helvetica Neue" w:hAnsi="Helvetica Neue"/>
                <w:b/>
                <w:bCs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symptom</w:t>
            </w:r>
            <w:r>
              <w:rPr>
                <w:rFonts w:ascii="Helvetica Neue" w:hAnsi="Helvetica Neue"/>
                <w:b/>
                <w:bCs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onset</w:t>
            </w:r>
            <w:r w:rsidR="00FE7B82">
              <w:rPr>
                <w:rFonts w:ascii="Helvetica Neue" w:hAnsi="Helvetica Neue"/>
                <w:b/>
                <w:bCs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(days)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24C65D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b/>
                <w:bCs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Culture Result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DAAB2F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b/>
                <w:bCs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BD MAX Result</w:t>
            </w:r>
          </w:p>
        </w:tc>
        <w:tc>
          <w:tcPr>
            <w:tcW w:w="11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E61C44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b/>
                <w:bCs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BD MAX CT value</w:t>
            </w:r>
          </w:p>
        </w:tc>
        <w:tc>
          <w:tcPr>
            <w:tcW w:w="13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256B3F" w14:textId="77777777" w:rsidR="00A94931" w:rsidRDefault="009D156F">
            <w:pPr>
              <w:pStyle w:val="Body"/>
              <w:jc w:val="center"/>
              <w:rPr>
                <w:rFonts w:ascii="Helvetica Neue" w:hAnsi="Helvetica Neue"/>
                <w:b/>
                <w:bCs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ascii="Helvetica Neue" w:hAnsi="Helvetica Neue"/>
                <w:b/>
                <w:bCs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qPCR CT (mean of triplicate)</w:t>
            </w:r>
          </w:p>
          <w:p w14:paraId="1CD72FA7" w14:textId="6D75E72F" w:rsidR="00FE7B82" w:rsidRDefault="00FE7B82">
            <w:pPr>
              <w:pStyle w:val="Body"/>
              <w:jc w:val="center"/>
            </w:pPr>
            <w:r>
              <w:rPr>
                <w:rFonts w:ascii="Helvetica Neue" w:hAnsi="Helvetica Neue"/>
                <w:b/>
                <w:bCs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/a=not available</w:t>
            </w:r>
          </w:p>
        </w:tc>
      </w:tr>
      <w:tr w:rsidR="00A94931" w14:paraId="7E4FF363" w14:textId="77777777">
        <w:trPr>
          <w:trHeight w:val="534"/>
        </w:trPr>
        <w:tc>
          <w:tcPr>
            <w:tcW w:w="11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79F112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b/>
                <w:bCs/>
                <w:i/>
                <w:iCs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Campylobacter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2211A9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b/>
                <w:bCs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0C5D3C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617C4B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2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EA3D9D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+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4A7499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+</w:t>
            </w:r>
          </w:p>
        </w:tc>
        <w:tc>
          <w:tcPr>
            <w:tcW w:w="11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67CCC7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0.8</w:t>
            </w:r>
          </w:p>
        </w:tc>
        <w:tc>
          <w:tcPr>
            <w:tcW w:w="13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27B4CD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2.16</w:t>
            </w:r>
          </w:p>
        </w:tc>
      </w:tr>
      <w:tr w:rsidR="00A94931" w14:paraId="4B725FDD" w14:textId="77777777">
        <w:trPr>
          <w:trHeight w:val="320"/>
        </w:trPr>
        <w:tc>
          <w:tcPr>
            <w:tcW w:w="11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3911C7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6BE007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7E3321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7C3083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5DDBEB" w14:textId="77777777" w:rsidR="00A94931" w:rsidRDefault="00A94931"/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CAA766" w14:textId="77777777" w:rsidR="00A94931" w:rsidRDefault="00A94931"/>
        </w:tc>
        <w:tc>
          <w:tcPr>
            <w:tcW w:w="11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84FCE0" w14:textId="77777777" w:rsidR="00A94931" w:rsidRDefault="00A94931"/>
        </w:tc>
        <w:tc>
          <w:tcPr>
            <w:tcW w:w="13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E5EAEC" w14:textId="77777777" w:rsidR="00A94931" w:rsidRDefault="00A94931"/>
        </w:tc>
      </w:tr>
      <w:tr w:rsidR="00A94931" w14:paraId="74452C71" w14:textId="77777777">
        <w:trPr>
          <w:trHeight w:val="320"/>
        </w:trPr>
        <w:tc>
          <w:tcPr>
            <w:tcW w:w="11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D46C23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456629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b/>
                <w:bCs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6D1F04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4BBA6A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6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3B45CD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F1CCC0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+</w:t>
            </w:r>
          </w:p>
        </w:tc>
        <w:tc>
          <w:tcPr>
            <w:tcW w:w="11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489E37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5.0</w:t>
            </w:r>
          </w:p>
        </w:tc>
        <w:tc>
          <w:tcPr>
            <w:tcW w:w="13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EA9439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7.97</w:t>
            </w:r>
          </w:p>
        </w:tc>
      </w:tr>
      <w:tr w:rsidR="00A94931" w14:paraId="35BF239B" w14:textId="77777777">
        <w:trPr>
          <w:trHeight w:val="514"/>
        </w:trPr>
        <w:tc>
          <w:tcPr>
            <w:tcW w:w="11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C6CDCF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D24143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1E709F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D34FF8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3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AF8628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BA74AF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1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1B5AB4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3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739244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</w:tr>
      <w:tr w:rsidR="00A94931" w14:paraId="0A886CCB" w14:textId="77777777">
        <w:trPr>
          <w:trHeight w:val="320"/>
        </w:trPr>
        <w:tc>
          <w:tcPr>
            <w:tcW w:w="11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C5B02D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047109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713313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C125CF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D46219" w14:textId="77777777" w:rsidR="00A94931" w:rsidRDefault="00A94931"/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C42224" w14:textId="77777777" w:rsidR="00A94931" w:rsidRDefault="00A94931"/>
        </w:tc>
        <w:tc>
          <w:tcPr>
            <w:tcW w:w="11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5E7660" w14:textId="77777777" w:rsidR="00A94931" w:rsidRDefault="00A94931"/>
        </w:tc>
        <w:tc>
          <w:tcPr>
            <w:tcW w:w="13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F01CAB" w14:textId="77777777" w:rsidR="00A94931" w:rsidRDefault="00A94931"/>
        </w:tc>
      </w:tr>
      <w:tr w:rsidR="00A94931" w14:paraId="2C05ABDA" w14:textId="77777777">
        <w:trPr>
          <w:trHeight w:val="320"/>
        </w:trPr>
        <w:tc>
          <w:tcPr>
            <w:tcW w:w="11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C262B7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51DE72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b/>
                <w:bCs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8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CF9EB2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07E011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6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2BB800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+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3ED150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+</w:t>
            </w:r>
          </w:p>
        </w:tc>
        <w:tc>
          <w:tcPr>
            <w:tcW w:w="11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F0A08A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8.2</w:t>
            </w:r>
          </w:p>
        </w:tc>
        <w:tc>
          <w:tcPr>
            <w:tcW w:w="13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4B83A2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6.66</w:t>
            </w:r>
          </w:p>
        </w:tc>
      </w:tr>
      <w:tr w:rsidR="00A94931" w14:paraId="7DC1AB23" w14:textId="77777777">
        <w:trPr>
          <w:trHeight w:val="320"/>
        </w:trPr>
        <w:tc>
          <w:tcPr>
            <w:tcW w:w="11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9EA767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891920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959A18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4570C6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2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041E8A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+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148055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+</w:t>
            </w:r>
          </w:p>
        </w:tc>
        <w:tc>
          <w:tcPr>
            <w:tcW w:w="11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8BFB72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0.0</w:t>
            </w:r>
          </w:p>
        </w:tc>
        <w:tc>
          <w:tcPr>
            <w:tcW w:w="13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3A1196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1.02</w:t>
            </w:r>
          </w:p>
        </w:tc>
      </w:tr>
      <w:tr w:rsidR="00A94931" w14:paraId="0250372F" w14:textId="77777777">
        <w:trPr>
          <w:trHeight w:val="320"/>
        </w:trPr>
        <w:tc>
          <w:tcPr>
            <w:tcW w:w="11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CF6377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27888B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AE452B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A04216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141A10" w14:textId="77777777" w:rsidR="00A94931" w:rsidRDefault="00A94931"/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38AA03" w14:textId="77777777" w:rsidR="00A94931" w:rsidRDefault="00A94931"/>
        </w:tc>
        <w:tc>
          <w:tcPr>
            <w:tcW w:w="11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DEF289" w14:textId="77777777" w:rsidR="00A94931" w:rsidRDefault="00A94931"/>
        </w:tc>
        <w:tc>
          <w:tcPr>
            <w:tcW w:w="13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0B2325" w14:textId="77777777" w:rsidR="00A94931" w:rsidRDefault="00A94931"/>
        </w:tc>
      </w:tr>
      <w:tr w:rsidR="00A94931" w14:paraId="2767D9F4" w14:textId="77777777">
        <w:trPr>
          <w:trHeight w:val="320"/>
        </w:trPr>
        <w:tc>
          <w:tcPr>
            <w:tcW w:w="11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61B98C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1827E5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b/>
                <w:bCs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5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BF6C96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B57BA8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9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55823F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+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7276CB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+</w:t>
            </w:r>
          </w:p>
        </w:tc>
        <w:tc>
          <w:tcPr>
            <w:tcW w:w="11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44144D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2.3</w:t>
            </w:r>
          </w:p>
        </w:tc>
        <w:tc>
          <w:tcPr>
            <w:tcW w:w="13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CB9D8D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3.03</w:t>
            </w:r>
          </w:p>
        </w:tc>
      </w:tr>
      <w:tr w:rsidR="00A94931" w14:paraId="3E7AED62" w14:textId="77777777">
        <w:trPr>
          <w:trHeight w:val="320"/>
        </w:trPr>
        <w:tc>
          <w:tcPr>
            <w:tcW w:w="11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21342A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DB16E2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09BDF5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C94263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1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049666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+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0A9701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+</w:t>
            </w:r>
          </w:p>
        </w:tc>
        <w:tc>
          <w:tcPr>
            <w:tcW w:w="11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4FD3EE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0.4</w:t>
            </w:r>
          </w:p>
        </w:tc>
        <w:tc>
          <w:tcPr>
            <w:tcW w:w="13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82581B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3.96</w:t>
            </w:r>
          </w:p>
        </w:tc>
      </w:tr>
      <w:tr w:rsidR="00A94931" w14:paraId="46A6E8F4" w14:textId="77777777">
        <w:trPr>
          <w:trHeight w:val="320"/>
        </w:trPr>
        <w:tc>
          <w:tcPr>
            <w:tcW w:w="11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F19FD2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8CFF40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290A6D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81B8B7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8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97F20A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+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2D2DE6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+</w:t>
            </w:r>
          </w:p>
        </w:tc>
        <w:tc>
          <w:tcPr>
            <w:tcW w:w="11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466FE0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2.7</w:t>
            </w:r>
          </w:p>
        </w:tc>
        <w:tc>
          <w:tcPr>
            <w:tcW w:w="13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3EBB5F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6.31</w:t>
            </w:r>
          </w:p>
        </w:tc>
      </w:tr>
      <w:tr w:rsidR="00A94931" w14:paraId="0E1BF9A6" w14:textId="77777777">
        <w:trPr>
          <w:trHeight w:val="514"/>
        </w:trPr>
        <w:tc>
          <w:tcPr>
            <w:tcW w:w="11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43B063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D26DFB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D1E982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F80A52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8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B0F3C9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+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853393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+</w:t>
            </w:r>
          </w:p>
        </w:tc>
        <w:tc>
          <w:tcPr>
            <w:tcW w:w="11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1841CE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2.1</w:t>
            </w:r>
          </w:p>
        </w:tc>
        <w:tc>
          <w:tcPr>
            <w:tcW w:w="13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A1468A" w14:textId="77777777" w:rsidR="00A94931" w:rsidRDefault="009D156F">
            <w:pPr>
              <w:jc w:val="center"/>
            </w:pPr>
            <w:r>
              <w:rPr>
                <w:rFonts w:ascii="Helvetica Neue" w:hAnsi="Helvetica Neue" w:cs="Arial Unicode MS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a</w:t>
            </w:r>
          </w:p>
        </w:tc>
      </w:tr>
      <w:tr w:rsidR="00A94931" w14:paraId="06566A8F" w14:textId="77777777">
        <w:trPr>
          <w:trHeight w:val="514"/>
        </w:trPr>
        <w:tc>
          <w:tcPr>
            <w:tcW w:w="11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44FCCA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A2C706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B9EB65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888710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2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B256F1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+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BE2522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+</w:t>
            </w:r>
          </w:p>
        </w:tc>
        <w:tc>
          <w:tcPr>
            <w:tcW w:w="11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A34B10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7.3</w:t>
            </w:r>
          </w:p>
        </w:tc>
        <w:tc>
          <w:tcPr>
            <w:tcW w:w="13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838A1E" w14:textId="77777777" w:rsidR="00A94931" w:rsidRDefault="009D156F">
            <w:pPr>
              <w:jc w:val="center"/>
            </w:pPr>
            <w:r>
              <w:rPr>
                <w:rFonts w:ascii="Helvetica Neue" w:hAnsi="Helvetica Neue" w:cs="Arial Unicode MS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a</w:t>
            </w:r>
          </w:p>
        </w:tc>
      </w:tr>
      <w:tr w:rsidR="00A94931" w14:paraId="4D3B94AD" w14:textId="77777777">
        <w:trPr>
          <w:trHeight w:val="320"/>
        </w:trPr>
        <w:tc>
          <w:tcPr>
            <w:tcW w:w="11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429244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F21BE2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249D7E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BAD64B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BBEE30" w14:textId="77777777" w:rsidR="00A94931" w:rsidRDefault="00A94931"/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AD737E" w14:textId="77777777" w:rsidR="00A94931" w:rsidRDefault="00A94931"/>
        </w:tc>
        <w:tc>
          <w:tcPr>
            <w:tcW w:w="11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346A42" w14:textId="77777777" w:rsidR="00A94931" w:rsidRDefault="00A94931"/>
        </w:tc>
        <w:tc>
          <w:tcPr>
            <w:tcW w:w="13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DD5CBD" w14:textId="77777777" w:rsidR="00A94931" w:rsidRDefault="00A94931"/>
        </w:tc>
      </w:tr>
      <w:tr w:rsidR="00A94931" w14:paraId="68BD2293" w14:textId="77777777">
        <w:trPr>
          <w:trHeight w:val="320"/>
        </w:trPr>
        <w:tc>
          <w:tcPr>
            <w:tcW w:w="11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C39EC6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AEB0F3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b/>
                <w:bCs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6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C73BC2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4C7E62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2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9947A5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5E812D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+</w:t>
            </w:r>
          </w:p>
        </w:tc>
        <w:tc>
          <w:tcPr>
            <w:tcW w:w="11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8E54F8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9.2</w:t>
            </w:r>
          </w:p>
        </w:tc>
        <w:tc>
          <w:tcPr>
            <w:tcW w:w="13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5E7BB8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2.78</w:t>
            </w:r>
          </w:p>
        </w:tc>
      </w:tr>
      <w:tr w:rsidR="00A94931" w14:paraId="56EDA6C1" w14:textId="77777777">
        <w:trPr>
          <w:trHeight w:val="320"/>
        </w:trPr>
        <w:tc>
          <w:tcPr>
            <w:tcW w:w="11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E44E59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9E8A37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2950AC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08B784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8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752568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28FA8C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+</w:t>
            </w:r>
          </w:p>
        </w:tc>
        <w:tc>
          <w:tcPr>
            <w:tcW w:w="11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2098C4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1.9</w:t>
            </w:r>
          </w:p>
        </w:tc>
        <w:tc>
          <w:tcPr>
            <w:tcW w:w="13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914AC0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0.28</w:t>
            </w:r>
          </w:p>
        </w:tc>
      </w:tr>
      <w:tr w:rsidR="00A94931" w14:paraId="0F27D552" w14:textId="77777777">
        <w:trPr>
          <w:trHeight w:val="320"/>
        </w:trPr>
        <w:tc>
          <w:tcPr>
            <w:tcW w:w="11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230F74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14D113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A58A29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B232F1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5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591E8B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F58FEB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+</w:t>
            </w:r>
          </w:p>
        </w:tc>
        <w:tc>
          <w:tcPr>
            <w:tcW w:w="11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9EE08C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1.3</w:t>
            </w:r>
          </w:p>
        </w:tc>
        <w:tc>
          <w:tcPr>
            <w:tcW w:w="13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191AD9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0.17</w:t>
            </w:r>
          </w:p>
        </w:tc>
      </w:tr>
      <w:tr w:rsidR="00A94931" w14:paraId="2C14DE36" w14:textId="77777777">
        <w:trPr>
          <w:trHeight w:val="320"/>
        </w:trPr>
        <w:tc>
          <w:tcPr>
            <w:tcW w:w="11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2F6024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880524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3A1B89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3F0800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22A871" w14:textId="77777777" w:rsidR="00A94931" w:rsidRDefault="00A94931"/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A4B29E" w14:textId="77777777" w:rsidR="00A94931" w:rsidRDefault="00A94931"/>
        </w:tc>
        <w:tc>
          <w:tcPr>
            <w:tcW w:w="11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6540BF" w14:textId="77777777" w:rsidR="00A94931" w:rsidRDefault="00A94931"/>
        </w:tc>
        <w:tc>
          <w:tcPr>
            <w:tcW w:w="13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71C810" w14:textId="77777777" w:rsidR="00A94931" w:rsidRDefault="00A94931"/>
        </w:tc>
      </w:tr>
      <w:tr w:rsidR="00A94931" w14:paraId="581CF551" w14:textId="77777777">
        <w:trPr>
          <w:trHeight w:val="320"/>
        </w:trPr>
        <w:tc>
          <w:tcPr>
            <w:tcW w:w="11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9D93A3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359BC6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b/>
                <w:bCs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8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A5C051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CF9E8C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1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022066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+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A1C418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+</w:t>
            </w:r>
          </w:p>
        </w:tc>
        <w:tc>
          <w:tcPr>
            <w:tcW w:w="11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EC9ACC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1.9</w:t>
            </w:r>
          </w:p>
        </w:tc>
        <w:tc>
          <w:tcPr>
            <w:tcW w:w="13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FB41EE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6.89</w:t>
            </w:r>
          </w:p>
        </w:tc>
      </w:tr>
      <w:tr w:rsidR="00A94931" w14:paraId="55E6407F" w14:textId="77777777">
        <w:trPr>
          <w:trHeight w:val="514"/>
        </w:trPr>
        <w:tc>
          <w:tcPr>
            <w:tcW w:w="11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FC048E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47BD84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3E2314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D4A3F7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6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A2EB37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263E19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1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2929DC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3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37CDFC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</w:tr>
      <w:tr w:rsidR="00A94931" w14:paraId="5926EAFF" w14:textId="77777777">
        <w:trPr>
          <w:trHeight w:val="514"/>
        </w:trPr>
        <w:tc>
          <w:tcPr>
            <w:tcW w:w="11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451D07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778E07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907F62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73881A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7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391B72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DEC1A1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1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B6EF77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3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0D87FE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</w:tr>
      <w:tr w:rsidR="00A94931" w14:paraId="29D8B0EE" w14:textId="77777777">
        <w:trPr>
          <w:trHeight w:val="514"/>
        </w:trPr>
        <w:tc>
          <w:tcPr>
            <w:tcW w:w="11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121CAA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E29267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1761CB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0F8390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4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36E47C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E8333B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1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0216A1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3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2B012B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</w:tr>
      <w:tr w:rsidR="00A94931" w14:paraId="66AF6879" w14:textId="77777777">
        <w:trPr>
          <w:trHeight w:val="514"/>
        </w:trPr>
        <w:tc>
          <w:tcPr>
            <w:tcW w:w="11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0859EC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6EAD2B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F61CF8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C22179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5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8AEE74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EACDA1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1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DF6C22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3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443B9A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</w:tr>
      <w:tr w:rsidR="00A94931" w14:paraId="1A3E5524" w14:textId="77777777">
        <w:trPr>
          <w:trHeight w:val="320"/>
        </w:trPr>
        <w:tc>
          <w:tcPr>
            <w:tcW w:w="11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47C884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E452A2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42F33C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7A0B3A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0DA661" w14:textId="77777777" w:rsidR="00A94931" w:rsidRDefault="00A94931"/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B4D02D" w14:textId="77777777" w:rsidR="00A94931" w:rsidRDefault="00A94931"/>
        </w:tc>
        <w:tc>
          <w:tcPr>
            <w:tcW w:w="11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A30845" w14:textId="77777777" w:rsidR="00A94931" w:rsidRDefault="00A94931"/>
        </w:tc>
        <w:tc>
          <w:tcPr>
            <w:tcW w:w="13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810234" w14:textId="77777777" w:rsidR="00A94931" w:rsidRDefault="00A94931"/>
        </w:tc>
      </w:tr>
      <w:tr w:rsidR="00A94931" w14:paraId="5A346121" w14:textId="77777777">
        <w:trPr>
          <w:trHeight w:val="514"/>
        </w:trPr>
        <w:tc>
          <w:tcPr>
            <w:tcW w:w="11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550E28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0D0AB2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b/>
                <w:bCs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9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60134C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D13323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8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A3881A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A924BD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1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F33198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3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C239E8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</w:tr>
      <w:tr w:rsidR="00A94931" w14:paraId="4648BE37" w14:textId="77777777">
        <w:trPr>
          <w:trHeight w:val="320"/>
        </w:trPr>
        <w:tc>
          <w:tcPr>
            <w:tcW w:w="11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7F25E7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DDCC82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FB7CE8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F3967E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5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E11AD2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+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CEA2DC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+</w:t>
            </w:r>
          </w:p>
        </w:tc>
        <w:tc>
          <w:tcPr>
            <w:tcW w:w="11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4AB115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7.4</w:t>
            </w:r>
          </w:p>
        </w:tc>
        <w:tc>
          <w:tcPr>
            <w:tcW w:w="13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784054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0.07</w:t>
            </w:r>
          </w:p>
        </w:tc>
      </w:tr>
      <w:tr w:rsidR="00A94931" w14:paraId="0A5E1649" w14:textId="77777777">
        <w:trPr>
          <w:trHeight w:val="1714"/>
        </w:trPr>
        <w:tc>
          <w:tcPr>
            <w:tcW w:w="11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B62CCD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E1B919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86BB0B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C248FF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8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773AB9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+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14B994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+</w:t>
            </w:r>
          </w:p>
        </w:tc>
        <w:tc>
          <w:tcPr>
            <w:tcW w:w="11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202BAC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8.3</w:t>
            </w:r>
          </w:p>
        </w:tc>
        <w:tc>
          <w:tcPr>
            <w:tcW w:w="13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383535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3.03</w:t>
            </w:r>
          </w:p>
        </w:tc>
      </w:tr>
      <w:tr w:rsidR="00A94931" w14:paraId="11051D21" w14:textId="77777777">
        <w:trPr>
          <w:trHeight w:val="514"/>
        </w:trPr>
        <w:tc>
          <w:tcPr>
            <w:tcW w:w="11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89B4CD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EA04D8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C8D3A5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6C407A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9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F25280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53CB98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1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B670EA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3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16B405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</w:tr>
      <w:tr w:rsidR="00A94931" w14:paraId="5BA11E9E" w14:textId="77777777">
        <w:trPr>
          <w:trHeight w:val="320"/>
        </w:trPr>
        <w:tc>
          <w:tcPr>
            <w:tcW w:w="11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3B3164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E277DC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1D050A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5753D5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37EE51" w14:textId="77777777" w:rsidR="00A94931" w:rsidRDefault="00A94931"/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BE6E64" w14:textId="77777777" w:rsidR="00A94931" w:rsidRDefault="00A94931"/>
        </w:tc>
        <w:tc>
          <w:tcPr>
            <w:tcW w:w="11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9DF1C9" w14:textId="77777777" w:rsidR="00A94931" w:rsidRDefault="00A94931"/>
        </w:tc>
        <w:tc>
          <w:tcPr>
            <w:tcW w:w="13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515E72" w14:textId="77777777" w:rsidR="00A94931" w:rsidRDefault="00A94931"/>
        </w:tc>
      </w:tr>
      <w:tr w:rsidR="00A94931" w14:paraId="664504B6" w14:textId="77777777">
        <w:trPr>
          <w:trHeight w:val="320"/>
        </w:trPr>
        <w:tc>
          <w:tcPr>
            <w:tcW w:w="11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20801E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DFEE3E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b/>
                <w:bCs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4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C39738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8CF8E3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5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35097C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+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B9BEE6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+</w:t>
            </w:r>
          </w:p>
        </w:tc>
        <w:tc>
          <w:tcPr>
            <w:tcW w:w="11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DD6A20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5.1</w:t>
            </w:r>
          </w:p>
        </w:tc>
        <w:tc>
          <w:tcPr>
            <w:tcW w:w="13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3D2F1C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5.67</w:t>
            </w:r>
          </w:p>
        </w:tc>
      </w:tr>
      <w:tr w:rsidR="00A94931" w14:paraId="48D582A0" w14:textId="77777777">
        <w:trPr>
          <w:trHeight w:val="320"/>
        </w:trPr>
        <w:tc>
          <w:tcPr>
            <w:tcW w:w="11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D29529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B0ED9C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98377E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959623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1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AD5EC5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+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19878B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+</w:t>
            </w:r>
          </w:p>
        </w:tc>
        <w:tc>
          <w:tcPr>
            <w:tcW w:w="11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71B044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5.5</w:t>
            </w:r>
          </w:p>
        </w:tc>
        <w:tc>
          <w:tcPr>
            <w:tcW w:w="13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841990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7.88</w:t>
            </w:r>
          </w:p>
        </w:tc>
      </w:tr>
      <w:tr w:rsidR="00A94931" w14:paraId="3B753FAB" w14:textId="77777777">
        <w:trPr>
          <w:trHeight w:val="320"/>
        </w:trPr>
        <w:tc>
          <w:tcPr>
            <w:tcW w:w="11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0121BF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786C43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DE11F1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632EF4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8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0D2FC4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+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EE460D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+</w:t>
            </w:r>
          </w:p>
        </w:tc>
        <w:tc>
          <w:tcPr>
            <w:tcW w:w="11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021E03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5.6</w:t>
            </w:r>
          </w:p>
        </w:tc>
        <w:tc>
          <w:tcPr>
            <w:tcW w:w="13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464941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7.07</w:t>
            </w:r>
          </w:p>
        </w:tc>
      </w:tr>
      <w:tr w:rsidR="00A94931" w14:paraId="597AA98A" w14:textId="77777777">
        <w:trPr>
          <w:trHeight w:val="994"/>
        </w:trPr>
        <w:tc>
          <w:tcPr>
            <w:tcW w:w="11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18631B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9ED06F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AF130E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7AED1C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5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E709AA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+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6A84F8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+</w:t>
            </w:r>
          </w:p>
        </w:tc>
        <w:tc>
          <w:tcPr>
            <w:tcW w:w="11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7BD922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7.2</w:t>
            </w:r>
          </w:p>
        </w:tc>
        <w:tc>
          <w:tcPr>
            <w:tcW w:w="13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45F2A7" w14:textId="77777777" w:rsidR="00A94931" w:rsidRDefault="009D156F">
            <w:pPr>
              <w:jc w:val="center"/>
            </w:pPr>
            <w:r>
              <w:rPr>
                <w:rFonts w:ascii="Helvetica Neue" w:hAnsi="Helvetica Neue" w:cs="Arial Unicode MS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a</w:t>
            </w:r>
          </w:p>
        </w:tc>
      </w:tr>
      <w:tr w:rsidR="00A94931" w14:paraId="333D551F" w14:textId="77777777">
        <w:trPr>
          <w:trHeight w:val="320"/>
        </w:trPr>
        <w:tc>
          <w:tcPr>
            <w:tcW w:w="11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C6E7CD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B7870D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C4E6EC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DBC678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59E886" w14:textId="77777777" w:rsidR="00A94931" w:rsidRDefault="00A94931"/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3A2B21" w14:textId="77777777" w:rsidR="00A94931" w:rsidRDefault="00A94931"/>
        </w:tc>
        <w:tc>
          <w:tcPr>
            <w:tcW w:w="11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9571A6" w14:textId="77777777" w:rsidR="00A94931" w:rsidRDefault="00A94931"/>
        </w:tc>
        <w:tc>
          <w:tcPr>
            <w:tcW w:w="13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35AD11" w14:textId="77777777" w:rsidR="00A94931" w:rsidRDefault="00A94931"/>
        </w:tc>
      </w:tr>
      <w:tr w:rsidR="00A94931" w14:paraId="3EA5FFBF" w14:textId="77777777">
        <w:trPr>
          <w:trHeight w:val="514"/>
        </w:trPr>
        <w:tc>
          <w:tcPr>
            <w:tcW w:w="11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F7481F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96C080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b/>
                <w:bCs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7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63D646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202B4D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1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29E3CB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14ACC7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1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351375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3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3815B7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</w:tr>
      <w:tr w:rsidR="00A94931" w14:paraId="0B9BC39B" w14:textId="77777777">
        <w:trPr>
          <w:trHeight w:val="320"/>
        </w:trPr>
        <w:tc>
          <w:tcPr>
            <w:tcW w:w="11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5127EB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751A92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890F5C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1F03DE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8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E429C2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22F25C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1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B88910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3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6F1C41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8.27</w:t>
            </w:r>
          </w:p>
        </w:tc>
      </w:tr>
      <w:tr w:rsidR="00A94931" w14:paraId="6901FD6B" w14:textId="77777777">
        <w:trPr>
          <w:trHeight w:val="754"/>
        </w:trPr>
        <w:tc>
          <w:tcPr>
            <w:tcW w:w="11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ABCA8D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867ABB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1F4D58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E71B02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5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040719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912F16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1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C83323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3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5E9EE2" w14:textId="77777777" w:rsidR="00A94931" w:rsidRDefault="009D156F">
            <w:pPr>
              <w:jc w:val="center"/>
            </w:pPr>
            <w:r>
              <w:rPr>
                <w:rFonts w:ascii="Helvetica Neue" w:hAnsi="Helvetica Neue" w:cs="Arial Unicode MS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a</w:t>
            </w:r>
          </w:p>
        </w:tc>
      </w:tr>
      <w:tr w:rsidR="00A94931" w14:paraId="466575DB" w14:textId="77777777">
        <w:trPr>
          <w:trHeight w:val="320"/>
        </w:trPr>
        <w:tc>
          <w:tcPr>
            <w:tcW w:w="11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63F05B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08778C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DF214E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0D9975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2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C4FB89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F2B565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1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25E2FE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3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821B7E" w14:textId="77777777" w:rsidR="00A94931" w:rsidRDefault="009D156F">
            <w:pPr>
              <w:jc w:val="center"/>
            </w:pPr>
            <w:r>
              <w:rPr>
                <w:rFonts w:ascii="Helvetica Neue" w:hAnsi="Helvetica Neue" w:cs="Arial Unicode MS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a</w:t>
            </w:r>
          </w:p>
        </w:tc>
      </w:tr>
      <w:tr w:rsidR="00A94931" w14:paraId="6AADDB84" w14:textId="77777777">
        <w:trPr>
          <w:trHeight w:val="320"/>
        </w:trPr>
        <w:tc>
          <w:tcPr>
            <w:tcW w:w="11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673E88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D6B76E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47D081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169AAA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382F44" w14:textId="77777777" w:rsidR="00A94931" w:rsidRDefault="00A94931"/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7A36CA" w14:textId="77777777" w:rsidR="00A94931" w:rsidRDefault="00A94931"/>
        </w:tc>
        <w:tc>
          <w:tcPr>
            <w:tcW w:w="11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94E396" w14:textId="77777777" w:rsidR="00A94931" w:rsidRDefault="00A94931"/>
        </w:tc>
        <w:tc>
          <w:tcPr>
            <w:tcW w:w="13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EBC33D" w14:textId="77777777" w:rsidR="00A94931" w:rsidRDefault="00A94931"/>
        </w:tc>
      </w:tr>
      <w:tr w:rsidR="00A94931" w14:paraId="1229D30A" w14:textId="77777777">
        <w:trPr>
          <w:trHeight w:val="320"/>
        </w:trPr>
        <w:tc>
          <w:tcPr>
            <w:tcW w:w="11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CB476C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7FC65C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b/>
                <w:bCs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1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E9A63D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9B64CE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1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76E2DE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EA22AF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1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416AB7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3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A7D1D7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</w:tr>
      <w:tr w:rsidR="00A94931" w14:paraId="7964499D" w14:textId="77777777">
        <w:trPr>
          <w:trHeight w:val="514"/>
        </w:trPr>
        <w:tc>
          <w:tcPr>
            <w:tcW w:w="11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91E75E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65FEF5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F2AF81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43D20A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8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DD8BF3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4E933D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1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735A36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3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58954B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7.71</w:t>
            </w:r>
          </w:p>
        </w:tc>
      </w:tr>
      <w:tr w:rsidR="00A94931" w14:paraId="7F224162" w14:textId="77777777">
        <w:trPr>
          <w:trHeight w:val="320"/>
        </w:trPr>
        <w:tc>
          <w:tcPr>
            <w:tcW w:w="11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69177B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B67E82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201D3D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0E8919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5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AE590D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9B20CF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1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46A447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3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191409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</w:tr>
      <w:tr w:rsidR="00A94931" w14:paraId="4AF3F0C5" w14:textId="77777777">
        <w:trPr>
          <w:trHeight w:val="514"/>
        </w:trPr>
        <w:tc>
          <w:tcPr>
            <w:tcW w:w="11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333B92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812A54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41ADA1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AF06E1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1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A7B64A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08F27A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1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4AF1A2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3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24C05A" w14:textId="77777777" w:rsidR="00A94931" w:rsidRDefault="009D156F">
            <w:pPr>
              <w:jc w:val="center"/>
            </w:pPr>
            <w:r>
              <w:rPr>
                <w:rFonts w:ascii="Helvetica Neue" w:hAnsi="Helvetica Neue" w:cs="Arial Unicode MS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a</w:t>
            </w:r>
          </w:p>
        </w:tc>
      </w:tr>
      <w:tr w:rsidR="00A94931" w14:paraId="0237F556" w14:textId="77777777">
        <w:trPr>
          <w:trHeight w:val="320"/>
        </w:trPr>
        <w:tc>
          <w:tcPr>
            <w:tcW w:w="11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6898A0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B3EA8C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39CE14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A3D192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ABB512" w14:textId="77777777" w:rsidR="00A94931" w:rsidRDefault="00A94931"/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4E1DA6" w14:textId="77777777" w:rsidR="00A94931" w:rsidRDefault="00A94931"/>
        </w:tc>
        <w:tc>
          <w:tcPr>
            <w:tcW w:w="11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D4464B" w14:textId="77777777" w:rsidR="00A94931" w:rsidRDefault="00A94931"/>
        </w:tc>
        <w:tc>
          <w:tcPr>
            <w:tcW w:w="13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996EAE" w14:textId="77777777" w:rsidR="00A94931" w:rsidRDefault="00A94931"/>
        </w:tc>
      </w:tr>
      <w:tr w:rsidR="00A94931" w14:paraId="4245233D" w14:textId="77777777">
        <w:trPr>
          <w:trHeight w:val="320"/>
        </w:trPr>
        <w:tc>
          <w:tcPr>
            <w:tcW w:w="11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CB9BEA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293847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b/>
                <w:bCs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0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60C539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7AF5D8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0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364D03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355B5C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+</w:t>
            </w:r>
          </w:p>
        </w:tc>
        <w:tc>
          <w:tcPr>
            <w:tcW w:w="11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FEA825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2.8</w:t>
            </w:r>
          </w:p>
        </w:tc>
        <w:tc>
          <w:tcPr>
            <w:tcW w:w="13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857778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5.47</w:t>
            </w:r>
          </w:p>
        </w:tc>
      </w:tr>
      <w:tr w:rsidR="00A94931" w14:paraId="73229E12" w14:textId="77777777">
        <w:trPr>
          <w:trHeight w:val="320"/>
        </w:trPr>
        <w:tc>
          <w:tcPr>
            <w:tcW w:w="11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65C388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0B3995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ACE8AA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668BF0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3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134948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+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EF39DA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+</w:t>
            </w:r>
          </w:p>
        </w:tc>
        <w:tc>
          <w:tcPr>
            <w:tcW w:w="11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8B5336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5.4</w:t>
            </w:r>
          </w:p>
        </w:tc>
        <w:tc>
          <w:tcPr>
            <w:tcW w:w="13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04118F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8.15</w:t>
            </w:r>
          </w:p>
        </w:tc>
      </w:tr>
      <w:tr w:rsidR="00A94931" w14:paraId="1B55DDDB" w14:textId="77777777">
        <w:trPr>
          <w:trHeight w:val="514"/>
        </w:trPr>
        <w:tc>
          <w:tcPr>
            <w:tcW w:w="11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1713F3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650B0D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65A6EC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C1843A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8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FA6C67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+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1D8243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+</w:t>
            </w:r>
          </w:p>
        </w:tc>
        <w:tc>
          <w:tcPr>
            <w:tcW w:w="11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1B0BD1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0.6</w:t>
            </w:r>
          </w:p>
        </w:tc>
        <w:tc>
          <w:tcPr>
            <w:tcW w:w="13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A15C10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</w:tr>
      <w:tr w:rsidR="00A94931" w14:paraId="6B4F9C72" w14:textId="77777777">
        <w:trPr>
          <w:trHeight w:val="754"/>
        </w:trPr>
        <w:tc>
          <w:tcPr>
            <w:tcW w:w="11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2CE0C4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B7A09B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995F9C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F59C8B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5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83552B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670FD7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1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D76DF2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3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A1914A" w14:textId="77777777" w:rsidR="00A94931" w:rsidRDefault="009D156F">
            <w:pPr>
              <w:jc w:val="center"/>
            </w:pPr>
            <w:r>
              <w:rPr>
                <w:rFonts w:ascii="Helvetica Neue" w:hAnsi="Helvetica Neue" w:cs="Arial Unicode MS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a</w:t>
            </w:r>
          </w:p>
        </w:tc>
      </w:tr>
      <w:tr w:rsidR="00A94931" w14:paraId="05CE48DB" w14:textId="77777777">
        <w:trPr>
          <w:trHeight w:val="320"/>
        </w:trPr>
        <w:tc>
          <w:tcPr>
            <w:tcW w:w="11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31B613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22F00F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6064A4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019E5A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2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24B412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1CD40F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1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FFFBCD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3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6B8B5D" w14:textId="77777777" w:rsidR="00A94931" w:rsidRDefault="009D156F">
            <w:pPr>
              <w:jc w:val="center"/>
            </w:pPr>
            <w:r>
              <w:rPr>
                <w:rFonts w:ascii="Helvetica Neue" w:hAnsi="Helvetica Neue" w:cs="Arial Unicode MS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a</w:t>
            </w:r>
          </w:p>
        </w:tc>
      </w:tr>
      <w:tr w:rsidR="00A94931" w14:paraId="58D1C429" w14:textId="77777777">
        <w:trPr>
          <w:trHeight w:val="320"/>
        </w:trPr>
        <w:tc>
          <w:tcPr>
            <w:tcW w:w="11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CDAA69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0F6878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2793C4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5CADAE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7FC022" w14:textId="77777777" w:rsidR="00A94931" w:rsidRDefault="00A94931"/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FA9C9C" w14:textId="77777777" w:rsidR="00A94931" w:rsidRDefault="00A94931"/>
        </w:tc>
        <w:tc>
          <w:tcPr>
            <w:tcW w:w="11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56F8B7" w14:textId="77777777" w:rsidR="00A94931" w:rsidRDefault="00A94931"/>
        </w:tc>
        <w:tc>
          <w:tcPr>
            <w:tcW w:w="13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9081D7" w14:textId="77777777" w:rsidR="00A94931" w:rsidRDefault="00A94931"/>
        </w:tc>
      </w:tr>
      <w:tr w:rsidR="00A94931" w14:paraId="5A4B07E8" w14:textId="77777777">
        <w:trPr>
          <w:trHeight w:val="320"/>
        </w:trPr>
        <w:tc>
          <w:tcPr>
            <w:tcW w:w="11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5F356F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91A351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b/>
                <w:bCs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3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33128E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5B7793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0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071FC4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5A791F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+</w:t>
            </w:r>
          </w:p>
        </w:tc>
        <w:tc>
          <w:tcPr>
            <w:tcW w:w="11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E568B6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4.6</w:t>
            </w:r>
          </w:p>
        </w:tc>
        <w:tc>
          <w:tcPr>
            <w:tcW w:w="13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EEEEC7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6.11</w:t>
            </w:r>
          </w:p>
        </w:tc>
      </w:tr>
      <w:tr w:rsidR="00A94931" w14:paraId="6BCD0AC6" w14:textId="77777777">
        <w:trPr>
          <w:trHeight w:val="320"/>
        </w:trPr>
        <w:tc>
          <w:tcPr>
            <w:tcW w:w="11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7B314A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1EADD7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FFCF4D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C06750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1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480D39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304782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1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340D2F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3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EA9E70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8.15</w:t>
            </w:r>
          </w:p>
        </w:tc>
      </w:tr>
      <w:tr w:rsidR="00A94931" w14:paraId="141A9CDC" w14:textId="77777777">
        <w:trPr>
          <w:trHeight w:val="514"/>
        </w:trPr>
        <w:tc>
          <w:tcPr>
            <w:tcW w:w="11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2330D6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155297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0E4451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5FD2FB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8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2DD52E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+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581210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+</w:t>
            </w:r>
          </w:p>
        </w:tc>
        <w:tc>
          <w:tcPr>
            <w:tcW w:w="11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B9CD2D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0.1</w:t>
            </w:r>
          </w:p>
        </w:tc>
        <w:tc>
          <w:tcPr>
            <w:tcW w:w="13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00F742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</w:tr>
      <w:tr w:rsidR="00A94931" w14:paraId="6D7D9B66" w14:textId="77777777">
        <w:trPr>
          <w:trHeight w:val="514"/>
        </w:trPr>
        <w:tc>
          <w:tcPr>
            <w:tcW w:w="11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005D64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0BAB62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BA9136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61B0D0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6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C9007E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24AEF3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1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587D91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3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D5DC9E" w14:textId="77777777" w:rsidR="00A94931" w:rsidRDefault="009D156F">
            <w:pPr>
              <w:jc w:val="center"/>
            </w:pPr>
            <w:r>
              <w:rPr>
                <w:rFonts w:ascii="Helvetica Neue" w:hAnsi="Helvetica Neue" w:cs="Arial Unicode MS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a</w:t>
            </w:r>
          </w:p>
        </w:tc>
      </w:tr>
      <w:tr w:rsidR="00A94931" w14:paraId="1F9808D1" w14:textId="77777777">
        <w:trPr>
          <w:trHeight w:val="514"/>
        </w:trPr>
        <w:tc>
          <w:tcPr>
            <w:tcW w:w="11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BF7798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5BA61B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005A3D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929687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2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A56DA4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6C1A0D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1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3026A8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3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47F53D" w14:textId="77777777" w:rsidR="00A94931" w:rsidRDefault="009D156F">
            <w:pPr>
              <w:jc w:val="center"/>
            </w:pPr>
            <w:r>
              <w:rPr>
                <w:rFonts w:ascii="Helvetica Neue" w:hAnsi="Helvetica Neue" w:cs="Arial Unicode MS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a</w:t>
            </w:r>
          </w:p>
        </w:tc>
      </w:tr>
      <w:tr w:rsidR="00A94931" w14:paraId="19F1458E" w14:textId="77777777">
        <w:trPr>
          <w:trHeight w:val="320"/>
        </w:trPr>
        <w:tc>
          <w:tcPr>
            <w:tcW w:w="11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9703E2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7CB34C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F714F1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EB5371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ECF37D" w14:textId="77777777" w:rsidR="00A94931" w:rsidRDefault="00A94931"/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45C94B" w14:textId="77777777" w:rsidR="00A94931" w:rsidRDefault="00A94931"/>
        </w:tc>
        <w:tc>
          <w:tcPr>
            <w:tcW w:w="11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4815A4" w14:textId="77777777" w:rsidR="00A94931" w:rsidRDefault="00A94931"/>
        </w:tc>
        <w:tc>
          <w:tcPr>
            <w:tcW w:w="13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7314C9" w14:textId="77777777" w:rsidR="00A94931" w:rsidRDefault="00A94931"/>
        </w:tc>
      </w:tr>
      <w:tr w:rsidR="00A94931" w14:paraId="13185340" w14:textId="77777777">
        <w:trPr>
          <w:trHeight w:val="754"/>
        </w:trPr>
        <w:tc>
          <w:tcPr>
            <w:tcW w:w="11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060697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37BCEC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b/>
                <w:bCs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8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57A36B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25191D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4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412DD4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+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87CBA5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+</w:t>
            </w:r>
          </w:p>
        </w:tc>
        <w:tc>
          <w:tcPr>
            <w:tcW w:w="11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9C6A89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0.9</w:t>
            </w:r>
          </w:p>
        </w:tc>
        <w:tc>
          <w:tcPr>
            <w:tcW w:w="13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AFCB56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3.72</w:t>
            </w:r>
          </w:p>
        </w:tc>
      </w:tr>
      <w:tr w:rsidR="00A94931" w14:paraId="48C46409" w14:textId="77777777">
        <w:trPr>
          <w:trHeight w:val="320"/>
        </w:trPr>
        <w:tc>
          <w:tcPr>
            <w:tcW w:w="11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3E69C9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6D0BF4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705181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F38EBD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1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B7D070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C42232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1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6092E9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3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F0B7B4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4.49</w:t>
            </w:r>
          </w:p>
        </w:tc>
      </w:tr>
      <w:tr w:rsidR="00A94931" w14:paraId="365A4E08" w14:textId="77777777">
        <w:trPr>
          <w:trHeight w:val="514"/>
        </w:trPr>
        <w:tc>
          <w:tcPr>
            <w:tcW w:w="11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3E7979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C6E662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8105C3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C6BA3E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5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E3C366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CC0907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1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833DBD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3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E46097" w14:textId="77777777" w:rsidR="00A94931" w:rsidRDefault="009D156F">
            <w:pPr>
              <w:jc w:val="center"/>
            </w:pPr>
            <w:r>
              <w:rPr>
                <w:rFonts w:ascii="Helvetica Neue" w:hAnsi="Helvetica Neue" w:cs="Arial Unicode MS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a</w:t>
            </w:r>
          </w:p>
        </w:tc>
      </w:tr>
      <w:tr w:rsidR="00A94931" w14:paraId="3F225165" w14:textId="77777777">
        <w:trPr>
          <w:trHeight w:val="514"/>
        </w:trPr>
        <w:tc>
          <w:tcPr>
            <w:tcW w:w="11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706631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0D451D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211ECF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A7CAA8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3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16789C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1DA987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1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FD6400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3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F24A89" w14:textId="77777777" w:rsidR="00A94931" w:rsidRDefault="009D156F">
            <w:pPr>
              <w:jc w:val="center"/>
            </w:pPr>
            <w:r>
              <w:rPr>
                <w:rFonts w:ascii="Helvetica Neue" w:hAnsi="Helvetica Neue" w:cs="Arial Unicode MS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a</w:t>
            </w:r>
          </w:p>
        </w:tc>
      </w:tr>
      <w:tr w:rsidR="00A94931" w14:paraId="78ACEF52" w14:textId="77777777">
        <w:trPr>
          <w:trHeight w:val="320"/>
        </w:trPr>
        <w:tc>
          <w:tcPr>
            <w:tcW w:w="11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99718D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A5EA3D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1812F5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9C10F4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433337" w14:textId="77777777" w:rsidR="00A94931" w:rsidRDefault="00A94931"/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107EE7" w14:textId="77777777" w:rsidR="00A94931" w:rsidRDefault="00A94931"/>
        </w:tc>
        <w:tc>
          <w:tcPr>
            <w:tcW w:w="11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E1270D" w14:textId="77777777" w:rsidR="00A94931" w:rsidRDefault="00A94931"/>
        </w:tc>
        <w:tc>
          <w:tcPr>
            <w:tcW w:w="13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A41455" w14:textId="77777777" w:rsidR="00A94931" w:rsidRDefault="00A94931"/>
        </w:tc>
      </w:tr>
      <w:tr w:rsidR="00A94931" w14:paraId="35FD0597" w14:textId="77777777">
        <w:trPr>
          <w:trHeight w:val="320"/>
        </w:trPr>
        <w:tc>
          <w:tcPr>
            <w:tcW w:w="11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66131A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F79F17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b/>
                <w:bCs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1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9F1C9C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194BD6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6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7F2F4D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467FA7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+</w:t>
            </w:r>
          </w:p>
        </w:tc>
        <w:tc>
          <w:tcPr>
            <w:tcW w:w="11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9C0BF9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9.3</w:t>
            </w:r>
          </w:p>
        </w:tc>
        <w:tc>
          <w:tcPr>
            <w:tcW w:w="13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843549" w14:textId="77777777" w:rsidR="00A94931" w:rsidRDefault="009D156F">
            <w:pPr>
              <w:jc w:val="center"/>
            </w:pPr>
            <w:r>
              <w:rPr>
                <w:rFonts w:ascii="Helvetica Neue" w:hAnsi="Helvetica Neue" w:cs="Arial Unicode MS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a</w:t>
            </w:r>
          </w:p>
        </w:tc>
      </w:tr>
      <w:tr w:rsidR="00A94931" w14:paraId="7E42FFFD" w14:textId="77777777">
        <w:trPr>
          <w:trHeight w:val="320"/>
        </w:trPr>
        <w:tc>
          <w:tcPr>
            <w:tcW w:w="11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CC440D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5B8A87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DE34C9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9BD165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BCE961" w14:textId="77777777" w:rsidR="00A94931" w:rsidRDefault="00A94931"/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521856" w14:textId="77777777" w:rsidR="00A94931" w:rsidRDefault="00A94931"/>
        </w:tc>
        <w:tc>
          <w:tcPr>
            <w:tcW w:w="11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7C7CE0" w14:textId="77777777" w:rsidR="00A94931" w:rsidRDefault="00A94931"/>
        </w:tc>
        <w:tc>
          <w:tcPr>
            <w:tcW w:w="13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CF6ADA" w14:textId="77777777" w:rsidR="00A94931" w:rsidRDefault="00A94931"/>
        </w:tc>
      </w:tr>
      <w:tr w:rsidR="00A94931" w14:paraId="09D517BE" w14:textId="77777777">
        <w:trPr>
          <w:trHeight w:val="320"/>
        </w:trPr>
        <w:tc>
          <w:tcPr>
            <w:tcW w:w="11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638218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82D637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b/>
                <w:bCs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9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60F3CB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75773A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6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6BED05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70C9E3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1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FDC09D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3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D314E3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2.56</w:t>
            </w:r>
          </w:p>
        </w:tc>
      </w:tr>
      <w:tr w:rsidR="00A94931" w14:paraId="17CF81E8" w14:textId="77777777">
        <w:trPr>
          <w:trHeight w:val="514"/>
        </w:trPr>
        <w:tc>
          <w:tcPr>
            <w:tcW w:w="11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FC8E3E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E9BF88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65AA89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4C135A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1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8F2568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9AEC15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1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5FE8A6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3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6D0E6E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</w:tr>
      <w:tr w:rsidR="00A94931" w14:paraId="693F5004" w14:textId="77777777">
        <w:trPr>
          <w:trHeight w:val="514"/>
        </w:trPr>
        <w:tc>
          <w:tcPr>
            <w:tcW w:w="11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B762FF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5D8F94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59EA6C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82F9EA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5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BA6730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158CD5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1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C88C8B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3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C456B6" w14:textId="77777777" w:rsidR="00A94931" w:rsidRDefault="009D156F">
            <w:pPr>
              <w:jc w:val="center"/>
            </w:pPr>
            <w:r>
              <w:rPr>
                <w:rFonts w:ascii="Helvetica Neue" w:hAnsi="Helvetica Neue" w:cs="Arial Unicode MS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a</w:t>
            </w:r>
          </w:p>
        </w:tc>
      </w:tr>
      <w:tr w:rsidR="00A94931" w14:paraId="3C5A4473" w14:textId="77777777">
        <w:trPr>
          <w:trHeight w:val="514"/>
        </w:trPr>
        <w:tc>
          <w:tcPr>
            <w:tcW w:w="11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EDA9BB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954394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4E33AB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211C15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2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3F404C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928864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1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872392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3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6C5735" w14:textId="77777777" w:rsidR="00A94931" w:rsidRDefault="009D156F">
            <w:pPr>
              <w:jc w:val="center"/>
            </w:pPr>
            <w:r>
              <w:rPr>
                <w:rFonts w:ascii="Helvetica Neue" w:hAnsi="Helvetica Neue" w:cs="Arial Unicode MS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a</w:t>
            </w:r>
          </w:p>
        </w:tc>
      </w:tr>
      <w:tr w:rsidR="00A94931" w14:paraId="3B66CD16" w14:textId="77777777">
        <w:trPr>
          <w:trHeight w:val="320"/>
        </w:trPr>
        <w:tc>
          <w:tcPr>
            <w:tcW w:w="11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00D275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96B4D0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A34F07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1B939D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FAC03C" w14:textId="77777777" w:rsidR="00A94931" w:rsidRDefault="00A94931"/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AD7B3D" w14:textId="77777777" w:rsidR="00A94931" w:rsidRDefault="00A94931"/>
        </w:tc>
        <w:tc>
          <w:tcPr>
            <w:tcW w:w="11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5DAAE6" w14:textId="77777777" w:rsidR="00A94931" w:rsidRDefault="00A94931"/>
        </w:tc>
        <w:tc>
          <w:tcPr>
            <w:tcW w:w="13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722E4B" w14:textId="77777777" w:rsidR="00A94931" w:rsidRDefault="00A94931"/>
        </w:tc>
      </w:tr>
      <w:tr w:rsidR="00A94931" w14:paraId="3A9C4893" w14:textId="77777777">
        <w:trPr>
          <w:trHeight w:val="514"/>
        </w:trPr>
        <w:tc>
          <w:tcPr>
            <w:tcW w:w="11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D696A9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5ED126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b/>
                <w:bCs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4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8A6D1A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887788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9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5E6443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393F99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1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49A195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3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C8922B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</w:tr>
      <w:tr w:rsidR="00A94931" w14:paraId="1216BD87" w14:textId="77777777">
        <w:trPr>
          <w:trHeight w:val="320"/>
        </w:trPr>
        <w:tc>
          <w:tcPr>
            <w:tcW w:w="11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98F7C9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669F54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FB3407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07DA91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3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58C757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E42634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1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9A6B50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3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13AE68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8.39</w:t>
            </w:r>
          </w:p>
        </w:tc>
      </w:tr>
      <w:tr w:rsidR="00A94931" w14:paraId="6DC0F5A6" w14:textId="77777777">
        <w:trPr>
          <w:trHeight w:val="320"/>
        </w:trPr>
        <w:tc>
          <w:tcPr>
            <w:tcW w:w="11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718D2F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41ECD6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27A063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40DD38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736C82" w14:textId="77777777" w:rsidR="00A94931" w:rsidRDefault="00A94931"/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1695C8" w14:textId="77777777" w:rsidR="00A94931" w:rsidRDefault="00A94931"/>
        </w:tc>
        <w:tc>
          <w:tcPr>
            <w:tcW w:w="11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7D22B2" w14:textId="77777777" w:rsidR="00A94931" w:rsidRDefault="00A94931"/>
        </w:tc>
        <w:tc>
          <w:tcPr>
            <w:tcW w:w="13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A90F69" w14:textId="77777777" w:rsidR="00A94931" w:rsidRDefault="00A94931"/>
        </w:tc>
      </w:tr>
      <w:tr w:rsidR="00A94931" w14:paraId="7133DB8C" w14:textId="77777777">
        <w:trPr>
          <w:trHeight w:val="320"/>
        </w:trPr>
        <w:tc>
          <w:tcPr>
            <w:tcW w:w="11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9CDE96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13EEF2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b/>
                <w:bCs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70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C27436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F0FB3B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5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E2FF71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+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6E7961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+</w:t>
            </w:r>
          </w:p>
        </w:tc>
        <w:tc>
          <w:tcPr>
            <w:tcW w:w="11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334438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1.2</w:t>
            </w:r>
          </w:p>
        </w:tc>
        <w:tc>
          <w:tcPr>
            <w:tcW w:w="13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CD0B35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3.38</w:t>
            </w:r>
          </w:p>
        </w:tc>
      </w:tr>
      <w:tr w:rsidR="00A94931" w14:paraId="36A2AA1D" w14:textId="77777777">
        <w:trPr>
          <w:trHeight w:val="320"/>
        </w:trPr>
        <w:tc>
          <w:tcPr>
            <w:tcW w:w="11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7A8E41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B05252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52CD43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994307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6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AD4C84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5D5025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+</w:t>
            </w:r>
          </w:p>
        </w:tc>
        <w:tc>
          <w:tcPr>
            <w:tcW w:w="11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D8A6BC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4.2</w:t>
            </w:r>
          </w:p>
        </w:tc>
        <w:tc>
          <w:tcPr>
            <w:tcW w:w="13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81478C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3.64</w:t>
            </w:r>
          </w:p>
        </w:tc>
      </w:tr>
      <w:tr w:rsidR="00A94931" w14:paraId="115B68C2" w14:textId="77777777">
        <w:trPr>
          <w:trHeight w:val="514"/>
        </w:trPr>
        <w:tc>
          <w:tcPr>
            <w:tcW w:w="11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64F5E0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3955F6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A39210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274587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0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A34474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85EC03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1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BBE8B6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3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DB5BBF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</w:tr>
      <w:tr w:rsidR="00A94931" w14:paraId="1729917B" w14:textId="77777777">
        <w:trPr>
          <w:trHeight w:val="514"/>
        </w:trPr>
        <w:tc>
          <w:tcPr>
            <w:tcW w:w="11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CEA10E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059A55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FE9FA5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3F64F1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5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104FE3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D5853D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1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6563D4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3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B3A0B8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</w:tr>
      <w:tr w:rsidR="00A94931" w14:paraId="13EE81F2" w14:textId="77777777">
        <w:trPr>
          <w:trHeight w:val="320"/>
        </w:trPr>
        <w:tc>
          <w:tcPr>
            <w:tcW w:w="11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BEDEF8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7CAE48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36BFFF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706A2F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A67106" w14:textId="77777777" w:rsidR="00A94931" w:rsidRDefault="00A94931"/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4AFF3A" w14:textId="77777777" w:rsidR="00A94931" w:rsidRDefault="00A94931"/>
        </w:tc>
        <w:tc>
          <w:tcPr>
            <w:tcW w:w="11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2DF3EA" w14:textId="77777777" w:rsidR="00A94931" w:rsidRDefault="00A94931"/>
        </w:tc>
        <w:tc>
          <w:tcPr>
            <w:tcW w:w="13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F3396B" w14:textId="77777777" w:rsidR="00A94931" w:rsidRDefault="00A94931"/>
        </w:tc>
      </w:tr>
      <w:tr w:rsidR="00A94931" w14:paraId="47593723" w14:textId="77777777">
        <w:trPr>
          <w:trHeight w:val="320"/>
        </w:trPr>
        <w:tc>
          <w:tcPr>
            <w:tcW w:w="11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FBE865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0F4F78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b/>
                <w:bCs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73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689432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0A27B2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0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A18FF0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1BAD7A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+</w:t>
            </w:r>
          </w:p>
        </w:tc>
        <w:tc>
          <w:tcPr>
            <w:tcW w:w="11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DAF025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1.3</w:t>
            </w:r>
          </w:p>
        </w:tc>
        <w:tc>
          <w:tcPr>
            <w:tcW w:w="13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3B9894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3.73</w:t>
            </w:r>
          </w:p>
        </w:tc>
      </w:tr>
      <w:tr w:rsidR="00A94931" w14:paraId="215A29A4" w14:textId="77777777">
        <w:trPr>
          <w:trHeight w:val="320"/>
        </w:trPr>
        <w:tc>
          <w:tcPr>
            <w:tcW w:w="11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A51D98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6D2EEE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AE2AB7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A9888C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1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E82313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965CED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1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77E5CF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3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B81DC0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6.58</w:t>
            </w:r>
          </w:p>
        </w:tc>
      </w:tr>
      <w:tr w:rsidR="00A94931" w14:paraId="43FFFD23" w14:textId="77777777">
        <w:trPr>
          <w:trHeight w:val="320"/>
        </w:trPr>
        <w:tc>
          <w:tcPr>
            <w:tcW w:w="11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FC38B8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18B0E7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476164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6FFA25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DC157D" w14:textId="77777777" w:rsidR="00A94931" w:rsidRDefault="00A94931"/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313127" w14:textId="77777777" w:rsidR="00A94931" w:rsidRDefault="00A94931"/>
        </w:tc>
        <w:tc>
          <w:tcPr>
            <w:tcW w:w="11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378FB6" w14:textId="77777777" w:rsidR="00A94931" w:rsidRDefault="00A94931"/>
        </w:tc>
        <w:tc>
          <w:tcPr>
            <w:tcW w:w="13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91448F" w14:textId="77777777" w:rsidR="00A94931" w:rsidRDefault="00A94931"/>
        </w:tc>
      </w:tr>
      <w:tr w:rsidR="00A94931" w14:paraId="083E96F2" w14:textId="77777777">
        <w:trPr>
          <w:trHeight w:val="320"/>
        </w:trPr>
        <w:tc>
          <w:tcPr>
            <w:tcW w:w="11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9F03BA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5ED282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b/>
                <w:bCs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76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BE9A32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2E4940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5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BD1B54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+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CE41C1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+</w:t>
            </w:r>
          </w:p>
        </w:tc>
        <w:tc>
          <w:tcPr>
            <w:tcW w:w="11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BD5397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1.6</w:t>
            </w:r>
          </w:p>
        </w:tc>
        <w:tc>
          <w:tcPr>
            <w:tcW w:w="13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3CB6D3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4.69</w:t>
            </w:r>
          </w:p>
        </w:tc>
      </w:tr>
      <w:tr w:rsidR="00A94931" w14:paraId="075FD4F2" w14:textId="77777777">
        <w:trPr>
          <w:trHeight w:val="320"/>
        </w:trPr>
        <w:tc>
          <w:tcPr>
            <w:tcW w:w="11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3170AB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BC3725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9C7D47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7EE9C8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3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DB6117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+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289B7A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+</w:t>
            </w:r>
          </w:p>
        </w:tc>
        <w:tc>
          <w:tcPr>
            <w:tcW w:w="11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E1755C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1.5</w:t>
            </w:r>
          </w:p>
        </w:tc>
        <w:tc>
          <w:tcPr>
            <w:tcW w:w="13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5FFC54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3.54</w:t>
            </w:r>
          </w:p>
        </w:tc>
      </w:tr>
      <w:tr w:rsidR="00A94931" w14:paraId="1906C99A" w14:textId="77777777">
        <w:trPr>
          <w:trHeight w:val="320"/>
        </w:trPr>
        <w:tc>
          <w:tcPr>
            <w:tcW w:w="11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7904C3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B84CD5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6876B9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9F84FA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BD48B5" w14:textId="77777777" w:rsidR="00A94931" w:rsidRDefault="00A94931"/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9B1215" w14:textId="77777777" w:rsidR="00A94931" w:rsidRDefault="00A94931"/>
        </w:tc>
        <w:tc>
          <w:tcPr>
            <w:tcW w:w="11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1190AA" w14:textId="77777777" w:rsidR="00A94931" w:rsidRDefault="00A94931"/>
        </w:tc>
        <w:tc>
          <w:tcPr>
            <w:tcW w:w="13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E785DA" w14:textId="77777777" w:rsidR="00A94931" w:rsidRDefault="00A94931"/>
        </w:tc>
      </w:tr>
      <w:tr w:rsidR="00A94931" w14:paraId="47CA97C3" w14:textId="77777777">
        <w:trPr>
          <w:trHeight w:val="534"/>
        </w:trPr>
        <w:tc>
          <w:tcPr>
            <w:tcW w:w="11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70CC0C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b/>
                <w:bCs/>
                <w:i/>
                <w:iCs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almonella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50BD8D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b/>
                <w:bCs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7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84B838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9C08B1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8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067207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51369C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1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A8BDC3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3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84B96E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3.67</w:t>
            </w:r>
          </w:p>
        </w:tc>
      </w:tr>
      <w:tr w:rsidR="00A94931" w14:paraId="6F860104" w14:textId="77777777">
        <w:trPr>
          <w:trHeight w:val="320"/>
        </w:trPr>
        <w:tc>
          <w:tcPr>
            <w:tcW w:w="11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2CF5C5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DD6FEA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1B4CAF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59A5E6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1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3E379A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+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E800FC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+</w:t>
            </w:r>
          </w:p>
        </w:tc>
        <w:tc>
          <w:tcPr>
            <w:tcW w:w="11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7AAEEC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3.3</w:t>
            </w:r>
          </w:p>
        </w:tc>
        <w:tc>
          <w:tcPr>
            <w:tcW w:w="13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955261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8.67</w:t>
            </w:r>
          </w:p>
        </w:tc>
      </w:tr>
      <w:tr w:rsidR="00A94931" w14:paraId="0C2A2607" w14:textId="77777777">
        <w:trPr>
          <w:trHeight w:val="514"/>
        </w:trPr>
        <w:tc>
          <w:tcPr>
            <w:tcW w:w="11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E1F5FC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A67E05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3D4582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A065D7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7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6FCC3D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FAFF8E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1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2A9153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3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15F378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</w:tr>
      <w:tr w:rsidR="00A94931" w14:paraId="5713FC22" w14:textId="77777777">
        <w:trPr>
          <w:trHeight w:val="514"/>
        </w:trPr>
        <w:tc>
          <w:tcPr>
            <w:tcW w:w="11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018F71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E8C507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DB9BB9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F1DD8C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5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CD3FCA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151301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1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86F969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3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1B0822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</w:tr>
      <w:tr w:rsidR="00A94931" w14:paraId="5E28D56D" w14:textId="77777777">
        <w:trPr>
          <w:trHeight w:val="514"/>
        </w:trPr>
        <w:tc>
          <w:tcPr>
            <w:tcW w:w="11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BC80E4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A96AD1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73B26A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9041DB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5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3B54FC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382D01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1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233097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3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0BF7A8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</w:tr>
      <w:tr w:rsidR="00A94931" w14:paraId="4D0DDEA5" w14:textId="77777777">
        <w:trPr>
          <w:trHeight w:val="320"/>
        </w:trPr>
        <w:tc>
          <w:tcPr>
            <w:tcW w:w="11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9097EE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215D6D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0A01E1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F6E211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4B6B09" w14:textId="77777777" w:rsidR="00A94931" w:rsidRDefault="00A94931"/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560F56" w14:textId="77777777" w:rsidR="00A94931" w:rsidRDefault="00A94931"/>
        </w:tc>
        <w:tc>
          <w:tcPr>
            <w:tcW w:w="11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9732A1" w14:textId="77777777" w:rsidR="00A94931" w:rsidRDefault="00A94931"/>
        </w:tc>
        <w:tc>
          <w:tcPr>
            <w:tcW w:w="13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7E22E7" w14:textId="77777777" w:rsidR="00A94931" w:rsidRDefault="00A94931"/>
        </w:tc>
      </w:tr>
      <w:tr w:rsidR="00A94931" w14:paraId="20EC522D" w14:textId="77777777">
        <w:trPr>
          <w:trHeight w:val="320"/>
        </w:trPr>
        <w:tc>
          <w:tcPr>
            <w:tcW w:w="11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233AE8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979D63" w14:textId="77777777" w:rsidR="00A94931" w:rsidRDefault="009D156F">
            <w:pPr>
              <w:pStyle w:val="Body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Helvetica Neue" w:hAnsi="Helvetica Neue"/>
                <w:b/>
                <w:bCs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4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7DC744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524F8C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7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C29183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+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553EC2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+</w:t>
            </w:r>
          </w:p>
        </w:tc>
        <w:tc>
          <w:tcPr>
            <w:tcW w:w="11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556F18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2.2</w:t>
            </w:r>
          </w:p>
        </w:tc>
        <w:tc>
          <w:tcPr>
            <w:tcW w:w="13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93C4A8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8.19</w:t>
            </w:r>
          </w:p>
        </w:tc>
      </w:tr>
      <w:tr w:rsidR="00A94931" w14:paraId="6A45E36A" w14:textId="77777777">
        <w:trPr>
          <w:trHeight w:val="320"/>
        </w:trPr>
        <w:tc>
          <w:tcPr>
            <w:tcW w:w="11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194677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B10CF5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4B0905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A5BB83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1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17815B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+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CA6810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+</w:t>
            </w:r>
          </w:p>
        </w:tc>
        <w:tc>
          <w:tcPr>
            <w:tcW w:w="11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06E5C9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4.2</w:t>
            </w:r>
          </w:p>
        </w:tc>
        <w:tc>
          <w:tcPr>
            <w:tcW w:w="13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AA1DCD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7.71</w:t>
            </w:r>
          </w:p>
        </w:tc>
      </w:tr>
      <w:tr w:rsidR="00A94931" w14:paraId="2C7F5029" w14:textId="77777777">
        <w:trPr>
          <w:trHeight w:val="320"/>
        </w:trPr>
        <w:tc>
          <w:tcPr>
            <w:tcW w:w="11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323E37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897C41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708CE6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DA31BD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1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B305DD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+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F4BFD5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+</w:t>
            </w:r>
          </w:p>
        </w:tc>
        <w:tc>
          <w:tcPr>
            <w:tcW w:w="11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703255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4.1</w:t>
            </w:r>
          </w:p>
        </w:tc>
        <w:tc>
          <w:tcPr>
            <w:tcW w:w="13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47CC8F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0.07</w:t>
            </w:r>
          </w:p>
        </w:tc>
      </w:tr>
      <w:tr w:rsidR="00A94931" w14:paraId="73CCB9C0" w14:textId="77777777">
        <w:trPr>
          <w:trHeight w:val="320"/>
        </w:trPr>
        <w:tc>
          <w:tcPr>
            <w:tcW w:w="11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32EFF1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2BA91F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03E96C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1EA1F0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6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373587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+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0D3E81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+</w:t>
            </w:r>
          </w:p>
        </w:tc>
        <w:tc>
          <w:tcPr>
            <w:tcW w:w="11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23B920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0.2</w:t>
            </w:r>
          </w:p>
        </w:tc>
        <w:tc>
          <w:tcPr>
            <w:tcW w:w="13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81C76F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9.37</w:t>
            </w:r>
          </w:p>
        </w:tc>
      </w:tr>
      <w:tr w:rsidR="00A94931" w14:paraId="500A3802" w14:textId="77777777">
        <w:trPr>
          <w:trHeight w:val="320"/>
        </w:trPr>
        <w:tc>
          <w:tcPr>
            <w:tcW w:w="11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FEDF15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C0E47F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0ABAFE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B4A0D4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4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8AB6D6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+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951711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+</w:t>
            </w:r>
          </w:p>
        </w:tc>
        <w:tc>
          <w:tcPr>
            <w:tcW w:w="11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A2D386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4.7</w:t>
            </w:r>
          </w:p>
        </w:tc>
        <w:tc>
          <w:tcPr>
            <w:tcW w:w="13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99882E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1.14</w:t>
            </w:r>
          </w:p>
        </w:tc>
      </w:tr>
      <w:tr w:rsidR="00A94931" w14:paraId="63D2FA4B" w14:textId="77777777">
        <w:trPr>
          <w:trHeight w:val="320"/>
        </w:trPr>
        <w:tc>
          <w:tcPr>
            <w:tcW w:w="11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1382C3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8C4B1C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2A2399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A487C9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FA16BD" w14:textId="77777777" w:rsidR="00A94931" w:rsidRDefault="00A94931"/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474001" w14:textId="77777777" w:rsidR="00A94931" w:rsidRDefault="00A94931"/>
        </w:tc>
        <w:tc>
          <w:tcPr>
            <w:tcW w:w="11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6F3D0E" w14:textId="77777777" w:rsidR="00A94931" w:rsidRDefault="00A94931"/>
        </w:tc>
        <w:tc>
          <w:tcPr>
            <w:tcW w:w="13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8621FE" w14:textId="77777777" w:rsidR="00A94931" w:rsidRDefault="00A94931"/>
        </w:tc>
      </w:tr>
      <w:tr w:rsidR="00A94931" w14:paraId="527AC557" w14:textId="77777777">
        <w:trPr>
          <w:trHeight w:val="320"/>
        </w:trPr>
        <w:tc>
          <w:tcPr>
            <w:tcW w:w="11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D8F42D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1C2F86" w14:textId="77777777" w:rsidR="00A94931" w:rsidRDefault="009D156F">
            <w:pPr>
              <w:pStyle w:val="Body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Helvetica Neue" w:hAnsi="Helvetica Neue"/>
                <w:b/>
                <w:bCs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5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5804F8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C3570A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0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EEF646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+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6A9486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+</w:t>
            </w:r>
          </w:p>
        </w:tc>
        <w:tc>
          <w:tcPr>
            <w:tcW w:w="11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D0C241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3.6</w:t>
            </w:r>
          </w:p>
        </w:tc>
        <w:tc>
          <w:tcPr>
            <w:tcW w:w="13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B90ED5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0.20</w:t>
            </w:r>
          </w:p>
        </w:tc>
      </w:tr>
      <w:tr w:rsidR="00A94931" w14:paraId="53983B91" w14:textId="77777777">
        <w:trPr>
          <w:trHeight w:val="320"/>
        </w:trPr>
        <w:tc>
          <w:tcPr>
            <w:tcW w:w="11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F16AC7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9A3BC5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F3C87C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5F27AC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1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81B73F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+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5FA37C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+</w:t>
            </w:r>
          </w:p>
        </w:tc>
        <w:tc>
          <w:tcPr>
            <w:tcW w:w="11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0F9D57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2.3</w:t>
            </w:r>
          </w:p>
        </w:tc>
        <w:tc>
          <w:tcPr>
            <w:tcW w:w="13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1415E2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0.68</w:t>
            </w:r>
          </w:p>
        </w:tc>
      </w:tr>
      <w:tr w:rsidR="00A94931" w14:paraId="2A2129E2" w14:textId="77777777">
        <w:trPr>
          <w:trHeight w:val="320"/>
        </w:trPr>
        <w:tc>
          <w:tcPr>
            <w:tcW w:w="11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3219EC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1929F5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6B70D4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D419CE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8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EED4CA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+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664B3B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+</w:t>
            </w:r>
          </w:p>
        </w:tc>
        <w:tc>
          <w:tcPr>
            <w:tcW w:w="11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610E64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5.7</w:t>
            </w:r>
          </w:p>
        </w:tc>
        <w:tc>
          <w:tcPr>
            <w:tcW w:w="13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720B1D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8.21</w:t>
            </w:r>
          </w:p>
        </w:tc>
      </w:tr>
      <w:tr w:rsidR="00A94931" w14:paraId="01896862" w14:textId="77777777">
        <w:trPr>
          <w:trHeight w:val="320"/>
        </w:trPr>
        <w:tc>
          <w:tcPr>
            <w:tcW w:w="11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508E7A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76D430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B6DE32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771D2D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5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A7084F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+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F6AB0B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+</w:t>
            </w:r>
          </w:p>
        </w:tc>
        <w:tc>
          <w:tcPr>
            <w:tcW w:w="11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0CB7DD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0.7</w:t>
            </w:r>
          </w:p>
        </w:tc>
        <w:tc>
          <w:tcPr>
            <w:tcW w:w="13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F65E38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2.70</w:t>
            </w:r>
          </w:p>
        </w:tc>
      </w:tr>
      <w:tr w:rsidR="00A94931" w14:paraId="6AC7F880" w14:textId="77777777">
        <w:trPr>
          <w:trHeight w:val="514"/>
        </w:trPr>
        <w:tc>
          <w:tcPr>
            <w:tcW w:w="11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762982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2312A8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8F7F60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165AD9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3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A7E98F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+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B7EBAA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+</w:t>
            </w:r>
          </w:p>
        </w:tc>
        <w:tc>
          <w:tcPr>
            <w:tcW w:w="11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D8B4FF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3.4</w:t>
            </w:r>
          </w:p>
        </w:tc>
        <w:tc>
          <w:tcPr>
            <w:tcW w:w="13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A4651E" w14:textId="77777777" w:rsidR="00A94931" w:rsidRDefault="009D156F">
            <w:pPr>
              <w:jc w:val="center"/>
            </w:pPr>
            <w:r>
              <w:rPr>
                <w:rFonts w:ascii="Helvetica Neue" w:hAnsi="Helvetica Neue" w:cs="Arial Unicode MS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a</w:t>
            </w:r>
          </w:p>
        </w:tc>
      </w:tr>
      <w:tr w:rsidR="00A94931" w14:paraId="2DF8989E" w14:textId="77777777">
        <w:trPr>
          <w:trHeight w:val="320"/>
        </w:trPr>
        <w:tc>
          <w:tcPr>
            <w:tcW w:w="11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954714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D4986B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E805A8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2DCE22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49A87F" w14:textId="77777777" w:rsidR="00A94931" w:rsidRDefault="00A94931"/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D1E82E" w14:textId="77777777" w:rsidR="00A94931" w:rsidRDefault="00A94931"/>
        </w:tc>
        <w:tc>
          <w:tcPr>
            <w:tcW w:w="11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C4F099" w14:textId="77777777" w:rsidR="00A94931" w:rsidRDefault="00A94931"/>
        </w:tc>
        <w:tc>
          <w:tcPr>
            <w:tcW w:w="13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4EE6CA" w14:textId="77777777" w:rsidR="00A94931" w:rsidRDefault="00A94931"/>
        </w:tc>
      </w:tr>
      <w:tr w:rsidR="00A94931" w14:paraId="0627C7B9" w14:textId="77777777">
        <w:trPr>
          <w:trHeight w:val="514"/>
        </w:trPr>
        <w:tc>
          <w:tcPr>
            <w:tcW w:w="11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03B8F2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DAE3B1" w14:textId="77777777" w:rsidR="00A94931" w:rsidRDefault="009D156F">
            <w:pPr>
              <w:pStyle w:val="Body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Helvetica Neue" w:hAnsi="Helvetica Neue"/>
                <w:b/>
                <w:bCs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6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5DFDF3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E44ED6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1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B12F5F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73423A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1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C08881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3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41AA1C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</w:tr>
      <w:tr w:rsidR="00A94931" w14:paraId="15219C49" w14:textId="77777777">
        <w:trPr>
          <w:trHeight w:val="514"/>
        </w:trPr>
        <w:tc>
          <w:tcPr>
            <w:tcW w:w="11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25A5A0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4FC56A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5548A0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D00928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8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FBEDA4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D88991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1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22431C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3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75754B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</w:tr>
      <w:tr w:rsidR="00A94931" w14:paraId="4FF7C243" w14:textId="77777777">
        <w:trPr>
          <w:trHeight w:val="514"/>
        </w:trPr>
        <w:tc>
          <w:tcPr>
            <w:tcW w:w="11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754E6C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4E5E06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79EF63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E16F52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4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788C21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A4CB31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1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1404A5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3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0312DF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</w:tr>
      <w:tr w:rsidR="00A94931" w14:paraId="63F0A5AF" w14:textId="77777777">
        <w:trPr>
          <w:trHeight w:val="514"/>
        </w:trPr>
        <w:tc>
          <w:tcPr>
            <w:tcW w:w="11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E46897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8D6A68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37F3DF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936E8D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1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050E6F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0791DD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1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73A772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3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EBAA49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</w:tr>
      <w:tr w:rsidR="00A94931" w14:paraId="61F3BC91" w14:textId="77777777">
        <w:trPr>
          <w:trHeight w:val="320"/>
        </w:trPr>
        <w:tc>
          <w:tcPr>
            <w:tcW w:w="11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110B62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EE7C28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1DBDEF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0C4488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2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ADE38E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FFA9BC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1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1F6166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3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E84033" w14:textId="77777777" w:rsidR="00A94931" w:rsidRDefault="009D156F">
            <w:pPr>
              <w:jc w:val="center"/>
            </w:pPr>
            <w:r>
              <w:rPr>
                <w:rFonts w:ascii="Helvetica Neue" w:hAnsi="Helvetica Neue" w:cs="Arial Unicode MS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a</w:t>
            </w:r>
          </w:p>
        </w:tc>
      </w:tr>
      <w:tr w:rsidR="00A94931" w14:paraId="4118ED2A" w14:textId="77777777">
        <w:trPr>
          <w:trHeight w:val="320"/>
        </w:trPr>
        <w:tc>
          <w:tcPr>
            <w:tcW w:w="11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95F0EC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487D4E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FBDE92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965A95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1DF447" w14:textId="77777777" w:rsidR="00A94931" w:rsidRDefault="00A94931"/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30FBB9" w14:textId="77777777" w:rsidR="00A94931" w:rsidRDefault="00A94931"/>
        </w:tc>
        <w:tc>
          <w:tcPr>
            <w:tcW w:w="11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3596F6" w14:textId="77777777" w:rsidR="00A94931" w:rsidRDefault="00A94931"/>
        </w:tc>
        <w:tc>
          <w:tcPr>
            <w:tcW w:w="13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ED4264" w14:textId="77777777" w:rsidR="00A94931" w:rsidRDefault="00A94931"/>
        </w:tc>
      </w:tr>
      <w:tr w:rsidR="00A94931" w14:paraId="44A5E880" w14:textId="77777777">
        <w:trPr>
          <w:trHeight w:val="320"/>
        </w:trPr>
        <w:tc>
          <w:tcPr>
            <w:tcW w:w="11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4F4164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8C9111" w14:textId="77777777" w:rsidR="00A94931" w:rsidRDefault="009D156F">
            <w:pPr>
              <w:pStyle w:val="Body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Helvetica Neue" w:hAnsi="Helvetica Neue"/>
                <w:b/>
                <w:bCs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2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A5F6D7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FB82C0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6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D3E847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82AE41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1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63D1E0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3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77452E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3.56</w:t>
            </w:r>
          </w:p>
        </w:tc>
      </w:tr>
      <w:tr w:rsidR="00A94931" w14:paraId="4854AF0A" w14:textId="77777777">
        <w:trPr>
          <w:trHeight w:val="514"/>
        </w:trPr>
        <w:tc>
          <w:tcPr>
            <w:tcW w:w="11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D55AD5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0A592C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0BC4E0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8CA1AF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8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23AE63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E5D086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1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7D863D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3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9398AB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</w:tr>
      <w:tr w:rsidR="00A94931" w14:paraId="7548E68A" w14:textId="77777777">
        <w:trPr>
          <w:trHeight w:val="514"/>
        </w:trPr>
        <w:tc>
          <w:tcPr>
            <w:tcW w:w="11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CBE114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86C349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FEADA6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5882F7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0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A4E00C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340D8B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1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F85786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3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429B33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</w:tr>
      <w:tr w:rsidR="00A94931" w14:paraId="710D754E" w14:textId="77777777">
        <w:trPr>
          <w:trHeight w:val="514"/>
        </w:trPr>
        <w:tc>
          <w:tcPr>
            <w:tcW w:w="11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C13572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2C0CE2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F73C53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D230AA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5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A1D4FA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747854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1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38EB94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3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B28E65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</w:tr>
      <w:tr w:rsidR="00A94931" w14:paraId="49BE1FAD" w14:textId="77777777">
        <w:trPr>
          <w:trHeight w:val="514"/>
        </w:trPr>
        <w:tc>
          <w:tcPr>
            <w:tcW w:w="11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5A2F84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DDB04D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C1292D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558DD3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2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2E8F66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401B4A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1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63BA8E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3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F896CD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</w:tr>
      <w:tr w:rsidR="00A94931" w14:paraId="37761D22" w14:textId="77777777">
        <w:trPr>
          <w:trHeight w:val="320"/>
        </w:trPr>
        <w:tc>
          <w:tcPr>
            <w:tcW w:w="11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D1FB3A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9FAF92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1F432A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6074E7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71A92C" w14:textId="77777777" w:rsidR="00A94931" w:rsidRDefault="00A94931"/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73BBFF" w14:textId="77777777" w:rsidR="00A94931" w:rsidRDefault="00A94931"/>
        </w:tc>
        <w:tc>
          <w:tcPr>
            <w:tcW w:w="11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001CA0" w14:textId="77777777" w:rsidR="00A94931" w:rsidRDefault="00A94931"/>
        </w:tc>
        <w:tc>
          <w:tcPr>
            <w:tcW w:w="13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56EAB0" w14:textId="77777777" w:rsidR="00A94931" w:rsidRDefault="00A94931"/>
        </w:tc>
      </w:tr>
      <w:tr w:rsidR="00A94931" w14:paraId="2A61414F" w14:textId="77777777">
        <w:trPr>
          <w:trHeight w:val="514"/>
        </w:trPr>
        <w:tc>
          <w:tcPr>
            <w:tcW w:w="11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4867DC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C539D6" w14:textId="77777777" w:rsidR="00A94931" w:rsidRDefault="009D156F">
            <w:pPr>
              <w:pStyle w:val="Body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Helvetica Neue" w:hAnsi="Helvetica Neue"/>
                <w:b/>
                <w:bCs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4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48BB8F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501751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2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9B6B60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72F966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1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D68862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3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3AF8A3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</w:tr>
      <w:tr w:rsidR="00A94931" w14:paraId="1257F5C7" w14:textId="77777777">
        <w:trPr>
          <w:trHeight w:val="320"/>
        </w:trPr>
        <w:tc>
          <w:tcPr>
            <w:tcW w:w="11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134119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B54E46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88A661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638DA3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3D7B1B" w14:textId="77777777" w:rsidR="00A94931" w:rsidRDefault="00A94931"/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A8B34C" w14:textId="77777777" w:rsidR="00A94931" w:rsidRDefault="00A94931"/>
        </w:tc>
        <w:tc>
          <w:tcPr>
            <w:tcW w:w="11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F32115" w14:textId="77777777" w:rsidR="00A94931" w:rsidRDefault="00A94931"/>
        </w:tc>
        <w:tc>
          <w:tcPr>
            <w:tcW w:w="13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48FE7E" w14:textId="77777777" w:rsidR="00A94931" w:rsidRDefault="00A94931"/>
        </w:tc>
      </w:tr>
      <w:tr w:rsidR="00A94931" w14:paraId="0FAFA90A" w14:textId="77777777">
        <w:trPr>
          <w:trHeight w:val="514"/>
        </w:trPr>
        <w:tc>
          <w:tcPr>
            <w:tcW w:w="11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7C8A24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CC5F6B" w14:textId="77777777" w:rsidR="00A94931" w:rsidRDefault="009D156F">
            <w:pPr>
              <w:pStyle w:val="Body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Helvetica Neue" w:hAnsi="Helvetica Neue"/>
                <w:b/>
                <w:bCs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1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756BA2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AEDEB9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2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A333E0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09FBF4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+</w:t>
            </w:r>
          </w:p>
        </w:tc>
        <w:tc>
          <w:tcPr>
            <w:tcW w:w="11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13A8D7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7.2</w:t>
            </w:r>
          </w:p>
        </w:tc>
        <w:tc>
          <w:tcPr>
            <w:tcW w:w="13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411AD8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3.89</w:t>
            </w:r>
          </w:p>
        </w:tc>
      </w:tr>
      <w:tr w:rsidR="00A94931" w14:paraId="660FD12B" w14:textId="77777777">
        <w:trPr>
          <w:trHeight w:val="514"/>
        </w:trPr>
        <w:tc>
          <w:tcPr>
            <w:tcW w:w="11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F48C91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C18FC3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B4F3B2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F5D4ED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7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F632BB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051756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1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5D0B32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3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83458C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</w:tr>
      <w:tr w:rsidR="00A94931" w14:paraId="1994C230" w14:textId="77777777">
        <w:trPr>
          <w:trHeight w:val="514"/>
        </w:trPr>
        <w:tc>
          <w:tcPr>
            <w:tcW w:w="11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D83923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14B761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CBB889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7357BC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1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F9736F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CE1C46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1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1F970D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3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F29D98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</w:tr>
      <w:tr w:rsidR="00A94931" w14:paraId="61A90B9E" w14:textId="77777777">
        <w:trPr>
          <w:trHeight w:val="514"/>
        </w:trPr>
        <w:tc>
          <w:tcPr>
            <w:tcW w:w="11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EA698D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E03652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909112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1A62F6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7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536849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D48818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1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75D6D1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3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BEB816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</w:tr>
      <w:tr w:rsidR="00A94931" w14:paraId="2F3AB53B" w14:textId="77777777">
        <w:trPr>
          <w:trHeight w:val="514"/>
        </w:trPr>
        <w:tc>
          <w:tcPr>
            <w:tcW w:w="11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2F8E42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7135FF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313E11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27087D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2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7D75FC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23FE78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1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E604BA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3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504A2E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</w:tr>
      <w:tr w:rsidR="00A94931" w14:paraId="0D60C216" w14:textId="77777777">
        <w:trPr>
          <w:trHeight w:val="320"/>
        </w:trPr>
        <w:tc>
          <w:tcPr>
            <w:tcW w:w="11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476F46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84BE47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84685B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A45E98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CDF106" w14:textId="77777777" w:rsidR="00A94931" w:rsidRDefault="00A94931"/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A413C6" w14:textId="77777777" w:rsidR="00A94931" w:rsidRDefault="00A94931"/>
        </w:tc>
        <w:tc>
          <w:tcPr>
            <w:tcW w:w="11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976D4B" w14:textId="77777777" w:rsidR="00A94931" w:rsidRDefault="00A94931"/>
        </w:tc>
        <w:tc>
          <w:tcPr>
            <w:tcW w:w="13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48C957" w14:textId="77777777" w:rsidR="00A94931" w:rsidRDefault="00A94931"/>
        </w:tc>
      </w:tr>
      <w:tr w:rsidR="00A94931" w14:paraId="3D4090EE" w14:textId="77777777">
        <w:trPr>
          <w:trHeight w:val="514"/>
        </w:trPr>
        <w:tc>
          <w:tcPr>
            <w:tcW w:w="11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02714D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C1705C" w14:textId="77777777" w:rsidR="00A94931" w:rsidRDefault="009D156F">
            <w:pPr>
              <w:pStyle w:val="Body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Helvetica Neue" w:hAnsi="Helvetica Neue"/>
                <w:b/>
                <w:bCs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9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006E03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8934D8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2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BD0E73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E00C4C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1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449421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3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F38BA1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</w:tr>
      <w:tr w:rsidR="00A94931" w14:paraId="11E3A88E" w14:textId="77777777">
        <w:trPr>
          <w:trHeight w:val="514"/>
        </w:trPr>
        <w:tc>
          <w:tcPr>
            <w:tcW w:w="11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04D499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5CDF20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E8BE0B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CF89A7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9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E0CDD2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44B866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1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62E2FE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3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AAFE1E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</w:tr>
      <w:tr w:rsidR="00A94931" w14:paraId="2741F426" w14:textId="77777777">
        <w:trPr>
          <w:trHeight w:val="514"/>
        </w:trPr>
        <w:tc>
          <w:tcPr>
            <w:tcW w:w="11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C61963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C8E7F1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7707DA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75276A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1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75D299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1CD6D3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1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6A530B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3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00802C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</w:tr>
      <w:tr w:rsidR="00A94931" w14:paraId="1921C3A5" w14:textId="77777777">
        <w:trPr>
          <w:trHeight w:val="320"/>
        </w:trPr>
        <w:tc>
          <w:tcPr>
            <w:tcW w:w="11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401951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180527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8A8302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D0B565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6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CBE371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E15AB7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1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61F134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3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6F1FBF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4.60</w:t>
            </w:r>
          </w:p>
        </w:tc>
      </w:tr>
      <w:tr w:rsidR="00A94931" w14:paraId="0557C011" w14:textId="77777777">
        <w:trPr>
          <w:trHeight w:val="320"/>
        </w:trPr>
        <w:tc>
          <w:tcPr>
            <w:tcW w:w="11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5B61F0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C91B97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343CCE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0D9994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C9AE71" w14:textId="77777777" w:rsidR="00A94931" w:rsidRDefault="00A94931"/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35D934" w14:textId="77777777" w:rsidR="00A94931" w:rsidRDefault="00A94931"/>
        </w:tc>
        <w:tc>
          <w:tcPr>
            <w:tcW w:w="11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DA638D" w14:textId="77777777" w:rsidR="00A94931" w:rsidRDefault="00A94931"/>
        </w:tc>
        <w:tc>
          <w:tcPr>
            <w:tcW w:w="13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29F2E4" w14:textId="77777777" w:rsidR="00A94931" w:rsidRDefault="00A94931"/>
        </w:tc>
      </w:tr>
      <w:tr w:rsidR="00A94931" w14:paraId="4BB6BCAF" w14:textId="77777777">
        <w:trPr>
          <w:trHeight w:val="320"/>
        </w:trPr>
        <w:tc>
          <w:tcPr>
            <w:tcW w:w="11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6FF83D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b/>
                <w:bCs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TEC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92E824" w14:textId="77777777" w:rsidR="00A94931" w:rsidRDefault="009D156F">
            <w:pPr>
              <w:pStyle w:val="Body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Helvetica Neue" w:hAnsi="Helvetica Neue"/>
                <w:b/>
                <w:bCs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2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E09ED1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39ADEF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4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D2AD40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4D3ACE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1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D5C069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3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43523C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4.05</w:t>
            </w:r>
          </w:p>
        </w:tc>
      </w:tr>
      <w:tr w:rsidR="00A94931" w14:paraId="0142F908" w14:textId="77777777">
        <w:trPr>
          <w:trHeight w:val="514"/>
        </w:trPr>
        <w:tc>
          <w:tcPr>
            <w:tcW w:w="11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716D33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771F62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FBD4FD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268DFC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1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21A622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EF4FEC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1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DA0E64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3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66DD42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</w:tr>
      <w:tr w:rsidR="00A94931" w14:paraId="6126E622" w14:textId="77777777">
        <w:trPr>
          <w:trHeight w:val="514"/>
        </w:trPr>
        <w:tc>
          <w:tcPr>
            <w:tcW w:w="11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586966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D01817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390BDF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894F9E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8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C01F91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87B5E0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1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590EB1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3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957E9B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</w:tr>
      <w:tr w:rsidR="00A94931" w14:paraId="237C1B19" w14:textId="77777777">
        <w:trPr>
          <w:trHeight w:val="514"/>
        </w:trPr>
        <w:tc>
          <w:tcPr>
            <w:tcW w:w="11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57A0DC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C2F116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A7B8AD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649CF7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4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E67A96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F99194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1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52A05F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3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DF52E6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</w:tr>
      <w:tr w:rsidR="00A94931" w14:paraId="34E0EB6B" w14:textId="77777777">
        <w:trPr>
          <w:trHeight w:val="514"/>
        </w:trPr>
        <w:tc>
          <w:tcPr>
            <w:tcW w:w="11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2843E1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C0F89E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0E6BD6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4BD18E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1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B2F2C6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188CFE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1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E5B7E1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3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CBF0C8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</w:tr>
      <w:tr w:rsidR="00A94931" w14:paraId="36BAF243" w14:textId="77777777">
        <w:trPr>
          <w:trHeight w:val="320"/>
        </w:trPr>
        <w:tc>
          <w:tcPr>
            <w:tcW w:w="11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B43BA4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60DF44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6201A1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E553BB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CA0965" w14:textId="77777777" w:rsidR="00A94931" w:rsidRDefault="00A94931"/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D74714" w14:textId="77777777" w:rsidR="00A94931" w:rsidRDefault="00A94931"/>
        </w:tc>
        <w:tc>
          <w:tcPr>
            <w:tcW w:w="11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CE8682" w14:textId="77777777" w:rsidR="00A94931" w:rsidRDefault="00A94931"/>
        </w:tc>
        <w:tc>
          <w:tcPr>
            <w:tcW w:w="13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0B0490" w14:textId="77777777" w:rsidR="00A94931" w:rsidRDefault="00A94931"/>
        </w:tc>
      </w:tr>
      <w:tr w:rsidR="00A94931" w14:paraId="2FE56F87" w14:textId="77777777">
        <w:trPr>
          <w:trHeight w:val="320"/>
        </w:trPr>
        <w:tc>
          <w:tcPr>
            <w:tcW w:w="11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ECC82F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C896BA" w14:textId="77777777" w:rsidR="00A94931" w:rsidRDefault="009D156F">
            <w:pPr>
              <w:pStyle w:val="Body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Helvetica Neue" w:hAnsi="Helvetica Neue"/>
                <w:b/>
                <w:bCs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7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4B4DBD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F22248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8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19D6BC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4FB513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1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E27E61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3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173F54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3.247</w:t>
            </w:r>
          </w:p>
        </w:tc>
      </w:tr>
      <w:tr w:rsidR="00A94931" w14:paraId="59F048A9" w14:textId="77777777">
        <w:trPr>
          <w:trHeight w:val="514"/>
        </w:trPr>
        <w:tc>
          <w:tcPr>
            <w:tcW w:w="11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F46B2F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C09516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242A83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7F9BEF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8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8E1071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19991E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1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13D41E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3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BD2990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</w:tr>
      <w:tr w:rsidR="00A94931" w14:paraId="47A40451" w14:textId="77777777">
        <w:trPr>
          <w:trHeight w:val="514"/>
        </w:trPr>
        <w:tc>
          <w:tcPr>
            <w:tcW w:w="11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2062F1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80B8CD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3E770C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69FAC0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4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C56719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1111A2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1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DE4EBE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3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7F8F29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</w:tr>
      <w:tr w:rsidR="00A94931" w14:paraId="0D35D62E" w14:textId="77777777">
        <w:trPr>
          <w:trHeight w:val="514"/>
        </w:trPr>
        <w:tc>
          <w:tcPr>
            <w:tcW w:w="11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466AE5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7FBA5D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1D86A3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C2D0A4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1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CAEA9D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974400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1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18B255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3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7E23F3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</w:tr>
      <w:tr w:rsidR="00A94931" w14:paraId="6F14FBF2" w14:textId="77777777">
        <w:trPr>
          <w:trHeight w:val="514"/>
        </w:trPr>
        <w:tc>
          <w:tcPr>
            <w:tcW w:w="11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665F53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63F155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2E1F39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70A347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9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349EE8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C0E208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1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AC05C6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3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6677F6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</w:tr>
      <w:tr w:rsidR="00A94931" w14:paraId="5C13503F" w14:textId="77777777">
        <w:trPr>
          <w:trHeight w:val="320"/>
        </w:trPr>
        <w:tc>
          <w:tcPr>
            <w:tcW w:w="11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125C1E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649F46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3F18FF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AEBCEF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9315E8" w14:textId="77777777" w:rsidR="00A94931" w:rsidRDefault="00A94931"/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BC5381" w14:textId="77777777" w:rsidR="00A94931" w:rsidRDefault="00A94931"/>
        </w:tc>
        <w:tc>
          <w:tcPr>
            <w:tcW w:w="11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DC36D5" w14:textId="77777777" w:rsidR="00A94931" w:rsidRDefault="00A94931"/>
        </w:tc>
        <w:tc>
          <w:tcPr>
            <w:tcW w:w="13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306158" w14:textId="77777777" w:rsidR="00A94931" w:rsidRDefault="00A94931"/>
        </w:tc>
      </w:tr>
      <w:tr w:rsidR="00A94931" w14:paraId="042B5F7A" w14:textId="77777777">
        <w:trPr>
          <w:trHeight w:val="514"/>
        </w:trPr>
        <w:tc>
          <w:tcPr>
            <w:tcW w:w="11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FA74A6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59F680" w14:textId="77777777" w:rsidR="00A94931" w:rsidRDefault="009D156F">
            <w:pPr>
              <w:pStyle w:val="Body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Helvetica Neue" w:hAnsi="Helvetica Neue"/>
                <w:b/>
                <w:bCs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1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523915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64B764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4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DC633A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D7711F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1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1BB64A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3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2CEA76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</w:tr>
      <w:tr w:rsidR="00A94931" w14:paraId="09DBA8BF" w14:textId="77777777">
        <w:trPr>
          <w:trHeight w:val="514"/>
        </w:trPr>
        <w:tc>
          <w:tcPr>
            <w:tcW w:w="11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FA7E0D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C26B13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929423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49F38F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1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117D8E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0A8ACC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1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7BA89F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3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00C6EA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</w:tr>
      <w:tr w:rsidR="00A94931" w14:paraId="5F14457E" w14:textId="77777777">
        <w:trPr>
          <w:trHeight w:val="514"/>
        </w:trPr>
        <w:tc>
          <w:tcPr>
            <w:tcW w:w="11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E56188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DB7672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5BDDA9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538BF6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8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2D47F6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2EA247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1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144592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3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BDF2B1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</w:tr>
      <w:tr w:rsidR="00A94931" w14:paraId="465C62C7" w14:textId="77777777">
        <w:trPr>
          <w:trHeight w:val="514"/>
        </w:trPr>
        <w:tc>
          <w:tcPr>
            <w:tcW w:w="11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BAE0C5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4DB1EB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AF61BC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452937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5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4AD422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B8FC2F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1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AF7D21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3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601D9A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</w:tr>
      <w:tr w:rsidR="00A94931" w14:paraId="7F3CBA29" w14:textId="77777777">
        <w:trPr>
          <w:trHeight w:val="514"/>
        </w:trPr>
        <w:tc>
          <w:tcPr>
            <w:tcW w:w="11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465138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A6C4E2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DBEF63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7B8845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2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27C112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2688B6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1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57784B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3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AECEB4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</w:tr>
      <w:tr w:rsidR="00A94931" w14:paraId="501141AB" w14:textId="77777777">
        <w:trPr>
          <w:trHeight w:val="320"/>
        </w:trPr>
        <w:tc>
          <w:tcPr>
            <w:tcW w:w="11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BEB0E0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94767D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926F93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CF5643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2D057C" w14:textId="77777777" w:rsidR="00A94931" w:rsidRDefault="00A94931"/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3821E9" w14:textId="77777777" w:rsidR="00A94931" w:rsidRDefault="00A94931"/>
        </w:tc>
        <w:tc>
          <w:tcPr>
            <w:tcW w:w="11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79ECDE" w14:textId="77777777" w:rsidR="00A94931" w:rsidRDefault="00A94931"/>
        </w:tc>
        <w:tc>
          <w:tcPr>
            <w:tcW w:w="13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80D8FE" w14:textId="77777777" w:rsidR="00A94931" w:rsidRDefault="00A94931"/>
        </w:tc>
      </w:tr>
      <w:tr w:rsidR="00A94931" w14:paraId="34169AFC" w14:textId="77777777">
        <w:trPr>
          <w:trHeight w:val="320"/>
        </w:trPr>
        <w:tc>
          <w:tcPr>
            <w:tcW w:w="11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111C35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73E3FC" w14:textId="77777777" w:rsidR="00A94931" w:rsidRDefault="009D156F">
            <w:pPr>
              <w:pStyle w:val="Body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Helvetica Neue" w:hAnsi="Helvetica Neue"/>
                <w:b/>
                <w:bCs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3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FE265F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12CC99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8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3FEB5D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352A34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1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A0B116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3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B64234" w14:textId="77777777" w:rsidR="00A94931" w:rsidRDefault="009D156F">
            <w:pPr>
              <w:jc w:val="center"/>
            </w:pPr>
            <w:r>
              <w:rPr>
                <w:rFonts w:ascii="Helvetica Neue" w:hAnsi="Helvetica Neue" w:cs="Arial Unicode MS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a</w:t>
            </w:r>
          </w:p>
        </w:tc>
      </w:tr>
      <w:tr w:rsidR="00A94931" w14:paraId="7FC0FF0B" w14:textId="77777777">
        <w:trPr>
          <w:trHeight w:val="514"/>
        </w:trPr>
        <w:tc>
          <w:tcPr>
            <w:tcW w:w="11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448412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8B8E29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D9C31C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1F1211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3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04EA9E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A9A46F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1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162C0A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3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A43CE5" w14:textId="77777777" w:rsidR="00A94931" w:rsidRDefault="009D156F">
            <w:pPr>
              <w:jc w:val="center"/>
            </w:pPr>
            <w:r>
              <w:rPr>
                <w:rFonts w:ascii="Helvetica Neue" w:hAnsi="Helvetica Neue" w:cs="Arial Unicode MS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a</w:t>
            </w:r>
          </w:p>
        </w:tc>
      </w:tr>
      <w:tr w:rsidR="00A94931" w14:paraId="1BEAAEBF" w14:textId="77777777">
        <w:trPr>
          <w:trHeight w:val="514"/>
        </w:trPr>
        <w:tc>
          <w:tcPr>
            <w:tcW w:w="11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0551BE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1DAC88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70B452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C2A29A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8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E4CEAE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D9AFCC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1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39DCA2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3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D1FD2F" w14:textId="77777777" w:rsidR="00A94931" w:rsidRDefault="009D156F">
            <w:pPr>
              <w:jc w:val="center"/>
            </w:pPr>
            <w:r>
              <w:rPr>
                <w:rFonts w:ascii="Helvetica Neue" w:hAnsi="Helvetica Neue" w:cs="Arial Unicode MS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a</w:t>
            </w:r>
          </w:p>
        </w:tc>
      </w:tr>
      <w:tr w:rsidR="00A94931" w14:paraId="57698A29" w14:textId="77777777">
        <w:trPr>
          <w:trHeight w:val="320"/>
        </w:trPr>
        <w:tc>
          <w:tcPr>
            <w:tcW w:w="11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3E917B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5FE916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7DBCD2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C1973C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D3B58E" w14:textId="77777777" w:rsidR="00A94931" w:rsidRDefault="00A94931"/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E903D8" w14:textId="77777777" w:rsidR="00A94931" w:rsidRDefault="00A94931"/>
        </w:tc>
        <w:tc>
          <w:tcPr>
            <w:tcW w:w="11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454798" w14:textId="77777777" w:rsidR="00A94931" w:rsidRDefault="00A94931"/>
        </w:tc>
        <w:tc>
          <w:tcPr>
            <w:tcW w:w="13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D848B0" w14:textId="77777777" w:rsidR="00A94931" w:rsidRDefault="00A94931"/>
        </w:tc>
      </w:tr>
      <w:tr w:rsidR="00A94931" w14:paraId="76EF8AAF" w14:textId="77777777">
        <w:trPr>
          <w:trHeight w:val="514"/>
        </w:trPr>
        <w:tc>
          <w:tcPr>
            <w:tcW w:w="11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E63B69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81EFEE" w14:textId="77777777" w:rsidR="00A94931" w:rsidRDefault="009D156F">
            <w:pPr>
              <w:pStyle w:val="Body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Helvetica Neue" w:hAnsi="Helvetica Neue"/>
                <w:b/>
                <w:bCs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6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DE4D90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524775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0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8C2B8C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6F5DBE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1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6C3197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3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B75974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</w:tr>
      <w:tr w:rsidR="00A94931" w14:paraId="3436806C" w14:textId="77777777">
        <w:trPr>
          <w:trHeight w:val="320"/>
        </w:trPr>
        <w:tc>
          <w:tcPr>
            <w:tcW w:w="11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A849B8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20F247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FB9735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E4D18C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7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47ED74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6D763F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1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5E3983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3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D11C47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5.838</w:t>
            </w:r>
          </w:p>
        </w:tc>
      </w:tr>
      <w:tr w:rsidR="00A94931" w14:paraId="3D90911D" w14:textId="77777777">
        <w:trPr>
          <w:trHeight w:val="320"/>
        </w:trPr>
        <w:tc>
          <w:tcPr>
            <w:tcW w:w="11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E984A8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92D733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56CC3E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E64529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5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F7F92E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1F37E5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1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B03266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3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8A1D3E" w14:textId="77777777" w:rsidR="00A94931" w:rsidRDefault="009D156F">
            <w:pPr>
              <w:jc w:val="center"/>
            </w:pPr>
            <w:r>
              <w:rPr>
                <w:rFonts w:ascii="Helvetica Neue" w:hAnsi="Helvetica Neue" w:cs="Arial Unicode MS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a</w:t>
            </w:r>
          </w:p>
        </w:tc>
      </w:tr>
      <w:tr w:rsidR="00A94931" w14:paraId="6D8F9686" w14:textId="77777777">
        <w:trPr>
          <w:trHeight w:val="320"/>
        </w:trPr>
        <w:tc>
          <w:tcPr>
            <w:tcW w:w="11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1BEB36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1B631D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B629F8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751883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1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3A3885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974BD7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1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4544F4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3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733A47" w14:textId="77777777" w:rsidR="00A94931" w:rsidRDefault="009D156F">
            <w:pPr>
              <w:jc w:val="center"/>
            </w:pPr>
            <w:r>
              <w:rPr>
                <w:rFonts w:ascii="Helvetica Neue" w:hAnsi="Helvetica Neue" w:cs="Arial Unicode MS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a</w:t>
            </w:r>
          </w:p>
        </w:tc>
      </w:tr>
      <w:tr w:rsidR="00A94931" w14:paraId="5B127C6F" w14:textId="77777777">
        <w:trPr>
          <w:trHeight w:val="320"/>
        </w:trPr>
        <w:tc>
          <w:tcPr>
            <w:tcW w:w="11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8E7FA0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C2FB29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2A2C29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ECF9B0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8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3391C8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6C6C05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1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789E6E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3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62DF04" w14:textId="77777777" w:rsidR="00A94931" w:rsidRDefault="009D156F">
            <w:pPr>
              <w:jc w:val="center"/>
            </w:pPr>
            <w:r>
              <w:rPr>
                <w:rFonts w:ascii="Helvetica Neue" w:hAnsi="Helvetica Neue" w:cs="Arial Unicode MS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a</w:t>
            </w:r>
          </w:p>
        </w:tc>
      </w:tr>
      <w:tr w:rsidR="00A94931" w14:paraId="17A02EA4" w14:textId="77777777">
        <w:trPr>
          <w:trHeight w:val="320"/>
        </w:trPr>
        <w:tc>
          <w:tcPr>
            <w:tcW w:w="11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3CA250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2BB7CD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36D3C5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66EB0E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5464A8" w14:textId="77777777" w:rsidR="00A94931" w:rsidRDefault="00A94931"/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A66283" w14:textId="77777777" w:rsidR="00A94931" w:rsidRDefault="00A94931"/>
        </w:tc>
        <w:tc>
          <w:tcPr>
            <w:tcW w:w="11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1E217E" w14:textId="77777777" w:rsidR="00A94931" w:rsidRDefault="00A94931"/>
        </w:tc>
        <w:tc>
          <w:tcPr>
            <w:tcW w:w="13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F7B9D1" w14:textId="77777777" w:rsidR="00A94931" w:rsidRDefault="00A94931"/>
        </w:tc>
      </w:tr>
      <w:tr w:rsidR="00A94931" w14:paraId="270B689E" w14:textId="77777777">
        <w:trPr>
          <w:trHeight w:val="320"/>
        </w:trPr>
        <w:tc>
          <w:tcPr>
            <w:tcW w:w="11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2A0765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6A98EA" w14:textId="77777777" w:rsidR="00A94931" w:rsidRDefault="009D156F">
            <w:pPr>
              <w:pStyle w:val="Body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Helvetica Neue" w:hAnsi="Helvetica Neue"/>
                <w:b/>
                <w:bCs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5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792026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D33529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9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AB3A57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E9EA49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1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CD9B5C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3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CDCBAC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3.462</w:t>
            </w:r>
          </w:p>
        </w:tc>
      </w:tr>
      <w:tr w:rsidR="00A94931" w14:paraId="6AA1F34E" w14:textId="77777777">
        <w:trPr>
          <w:trHeight w:val="514"/>
        </w:trPr>
        <w:tc>
          <w:tcPr>
            <w:tcW w:w="11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B934C9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2AF67D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3EC971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C2B816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4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1CFB22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DB2AB6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1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02360C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3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E05176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</w:tr>
      <w:tr w:rsidR="00A94931" w14:paraId="7F6AA0BB" w14:textId="77777777">
        <w:trPr>
          <w:trHeight w:val="514"/>
        </w:trPr>
        <w:tc>
          <w:tcPr>
            <w:tcW w:w="11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FFF690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A2DC7D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F169A7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6ECEAA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8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FAFC90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B811FB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1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9692CB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3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8A2998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</w:tr>
      <w:tr w:rsidR="00A94931" w14:paraId="0AB49DF8" w14:textId="77777777">
        <w:trPr>
          <w:trHeight w:val="514"/>
        </w:trPr>
        <w:tc>
          <w:tcPr>
            <w:tcW w:w="11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A51128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9002AD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C363D7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DA0366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5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C14728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D3A0F9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1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D34952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3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B0B8F7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</w:tr>
      <w:tr w:rsidR="00A94931" w14:paraId="117B1337" w14:textId="77777777">
        <w:trPr>
          <w:trHeight w:val="514"/>
        </w:trPr>
        <w:tc>
          <w:tcPr>
            <w:tcW w:w="11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1CFC73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0D9AF3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FE2795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4147AA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4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66F1A3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50F2D9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1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81599B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3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5762ED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</w:tr>
      <w:tr w:rsidR="00A94931" w14:paraId="5A9387B6" w14:textId="77777777">
        <w:trPr>
          <w:trHeight w:val="320"/>
        </w:trPr>
        <w:tc>
          <w:tcPr>
            <w:tcW w:w="11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9CD4DC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9ED862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E006FB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78D427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6FB781" w14:textId="77777777" w:rsidR="00A94931" w:rsidRDefault="00A94931"/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DFB9D0" w14:textId="77777777" w:rsidR="00A94931" w:rsidRDefault="00A94931"/>
        </w:tc>
        <w:tc>
          <w:tcPr>
            <w:tcW w:w="11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E83442" w14:textId="77777777" w:rsidR="00A94931" w:rsidRDefault="00A94931"/>
        </w:tc>
        <w:tc>
          <w:tcPr>
            <w:tcW w:w="13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299DB1" w14:textId="77777777" w:rsidR="00A94931" w:rsidRDefault="00A94931"/>
        </w:tc>
      </w:tr>
      <w:tr w:rsidR="00A94931" w14:paraId="66A6571C" w14:textId="77777777">
        <w:trPr>
          <w:trHeight w:val="514"/>
        </w:trPr>
        <w:tc>
          <w:tcPr>
            <w:tcW w:w="11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CA26FC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467188" w14:textId="77777777" w:rsidR="00A94931" w:rsidRDefault="009D156F">
            <w:pPr>
              <w:pStyle w:val="Body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Helvetica Neue" w:hAnsi="Helvetica Neue"/>
                <w:b/>
                <w:bCs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7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7E3C08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D1DFA4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3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7D5D28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6BCBC8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1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758210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3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0B6174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</w:tr>
      <w:tr w:rsidR="00A94931" w14:paraId="2AFFA79D" w14:textId="77777777">
        <w:trPr>
          <w:trHeight w:val="514"/>
        </w:trPr>
        <w:tc>
          <w:tcPr>
            <w:tcW w:w="11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68C151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CCF95F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878D27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3ECA44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5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E255EA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06C939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1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627A08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3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F05527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</w:tr>
      <w:tr w:rsidR="00A94931" w14:paraId="63893024" w14:textId="77777777">
        <w:trPr>
          <w:trHeight w:val="514"/>
        </w:trPr>
        <w:tc>
          <w:tcPr>
            <w:tcW w:w="11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CE01FC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2EF31D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31A62F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C11C49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0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66F3BE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A174A0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1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03E53C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3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7DF0BB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</w:tr>
      <w:tr w:rsidR="00A94931" w14:paraId="5CB08B87" w14:textId="77777777">
        <w:trPr>
          <w:trHeight w:val="514"/>
        </w:trPr>
        <w:tc>
          <w:tcPr>
            <w:tcW w:w="11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08B8CF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A6ADF8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6CFBF5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0A98F5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7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9AB642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4EF837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1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952196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3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363589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</w:tr>
      <w:tr w:rsidR="00A94931" w14:paraId="5543F885" w14:textId="77777777">
        <w:trPr>
          <w:trHeight w:val="514"/>
        </w:trPr>
        <w:tc>
          <w:tcPr>
            <w:tcW w:w="11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E5B42C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3DFF09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6DCA46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F59647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4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92FA22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92CA1B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1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607341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3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3271C9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</w:tr>
      <w:tr w:rsidR="00A94931" w14:paraId="7DDD01A7" w14:textId="77777777">
        <w:trPr>
          <w:trHeight w:val="320"/>
        </w:trPr>
        <w:tc>
          <w:tcPr>
            <w:tcW w:w="11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A1F19E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BEF211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5974CD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E2DBC7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162C26" w14:textId="77777777" w:rsidR="00A94931" w:rsidRDefault="00A94931"/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A872E3" w14:textId="77777777" w:rsidR="00A94931" w:rsidRDefault="00A94931"/>
        </w:tc>
        <w:tc>
          <w:tcPr>
            <w:tcW w:w="11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4C5A70" w14:textId="77777777" w:rsidR="00A94931" w:rsidRDefault="00A94931"/>
        </w:tc>
        <w:tc>
          <w:tcPr>
            <w:tcW w:w="13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364AB6" w14:textId="77777777" w:rsidR="00A94931" w:rsidRDefault="00A94931"/>
        </w:tc>
      </w:tr>
      <w:tr w:rsidR="00A94931" w14:paraId="75C4D86B" w14:textId="77777777">
        <w:trPr>
          <w:trHeight w:val="514"/>
        </w:trPr>
        <w:tc>
          <w:tcPr>
            <w:tcW w:w="11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956632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7E4FD3" w14:textId="77777777" w:rsidR="00A94931" w:rsidRDefault="009D156F">
            <w:pPr>
              <w:pStyle w:val="Body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Helvetica Neue" w:hAnsi="Helvetica Neue"/>
                <w:b/>
                <w:bCs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4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C92C52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B5F106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3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EC459B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3702C1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1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718FD5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3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A7E9E5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</w:tr>
      <w:tr w:rsidR="00A94931" w14:paraId="0F63377E" w14:textId="77777777">
        <w:trPr>
          <w:trHeight w:val="1234"/>
        </w:trPr>
        <w:tc>
          <w:tcPr>
            <w:tcW w:w="11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AF8619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B81F0F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8C6236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A06A56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6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1C5257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8F9910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+</w:t>
            </w:r>
          </w:p>
        </w:tc>
        <w:tc>
          <w:tcPr>
            <w:tcW w:w="11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EFE343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0.6</w:t>
            </w:r>
          </w:p>
        </w:tc>
        <w:tc>
          <w:tcPr>
            <w:tcW w:w="13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EE6345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8.776</w:t>
            </w:r>
          </w:p>
        </w:tc>
      </w:tr>
      <w:tr w:rsidR="00A94931" w14:paraId="1C90C8B1" w14:textId="77777777">
        <w:trPr>
          <w:trHeight w:val="514"/>
        </w:trPr>
        <w:tc>
          <w:tcPr>
            <w:tcW w:w="11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54A620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76132A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C9D758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5747CD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8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6A4EA1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573115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+</w:t>
            </w:r>
          </w:p>
        </w:tc>
        <w:tc>
          <w:tcPr>
            <w:tcW w:w="11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02CE1E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0.5</w:t>
            </w:r>
          </w:p>
        </w:tc>
        <w:tc>
          <w:tcPr>
            <w:tcW w:w="13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AA266B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</w:tr>
      <w:tr w:rsidR="00A94931" w14:paraId="01235609" w14:textId="77777777">
        <w:trPr>
          <w:trHeight w:val="514"/>
        </w:trPr>
        <w:tc>
          <w:tcPr>
            <w:tcW w:w="11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6FDE67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B406C9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75201E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5DE33B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6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E34173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52ABB9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+</w:t>
            </w:r>
          </w:p>
        </w:tc>
        <w:tc>
          <w:tcPr>
            <w:tcW w:w="11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92B4F8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3.6</w:t>
            </w:r>
          </w:p>
        </w:tc>
        <w:tc>
          <w:tcPr>
            <w:tcW w:w="13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3562FD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</w:tr>
      <w:tr w:rsidR="00A94931" w14:paraId="7BE58575" w14:textId="77777777">
        <w:trPr>
          <w:trHeight w:val="514"/>
        </w:trPr>
        <w:tc>
          <w:tcPr>
            <w:tcW w:w="11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A84DBE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BB4DE3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A7D6ED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ED3DA8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3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631DBD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78AEFB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+</w:t>
            </w:r>
          </w:p>
        </w:tc>
        <w:tc>
          <w:tcPr>
            <w:tcW w:w="11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DDAC6D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4.2</w:t>
            </w:r>
          </w:p>
        </w:tc>
        <w:tc>
          <w:tcPr>
            <w:tcW w:w="13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2C91E3" w14:textId="77777777" w:rsidR="00A94931" w:rsidRDefault="009D156F">
            <w:pPr>
              <w:jc w:val="center"/>
            </w:pPr>
            <w:r>
              <w:rPr>
                <w:rFonts w:ascii="Helvetica Neue" w:hAnsi="Helvetica Neue" w:cs="Arial Unicode MS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a</w:t>
            </w:r>
          </w:p>
        </w:tc>
      </w:tr>
      <w:tr w:rsidR="00A94931" w14:paraId="773082E5" w14:textId="77777777">
        <w:trPr>
          <w:trHeight w:val="320"/>
        </w:trPr>
        <w:tc>
          <w:tcPr>
            <w:tcW w:w="11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3DCB19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A53FA4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877450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85CCBE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0C9142" w14:textId="77777777" w:rsidR="00A94931" w:rsidRDefault="00A94931"/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2D4ABF" w14:textId="77777777" w:rsidR="00A94931" w:rsidRDefault="00A94931"/>
        </w:tc>
        <w:tc>
          <w:tcPr>
            <w:tcW w:w="11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995CF3" w14:textId="77777777" w:rsidR="00A94931" w:rsidRDefault="00A94931"/>
        </w:tc>
        <w:tc>
          <w:tcPr>
            <w:tcW w:w="13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8FAEC4" w14:textId="77777777" w:rsidR="00A94931" w:rsidRDefault="00A94931"/>
        </w:tc>
      </w:tr>
      <w:tr w:rsidR="00A94931" w14:paraId="15CA728C" w14:textId="77777777">
        <w:trPr>
          <w:trHeight w:val="514"/>
        </w:trPr>
        <w:tc>
          <w:tcPr>
            <w:tcW w:w="11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1A8866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EF789C" w14:textId="77777777" w:rsidR="00A94931" w:rsidRDefault="009D156F">
            <w:pPr>
              <w:pStyle w:val="Body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Helvetica Neue" w:hAnsi="Helvetica Neue"/>
                <w:b/>
                <w:bCs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74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F2E46A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31BE5B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9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6068AD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9C707E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1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945BBB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3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8FE17D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</w:tr>
      <w:tr w:rsidR="00A94931" w14:paraId="4A8BBED4" w14:textId="77777777">
        <w:trPr>
          <w:trHeight w:val="514"/>
        </w:trPr>
        <w:tc>
          <w:tcPr>
            <w:tcW w:w="11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991B2F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B4A801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9DDE3E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63CCFC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2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BBBEEF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989312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1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4ECE83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3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55618A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</w:tr>
      <w:tr w:rsidR="00A94931" w14:paraId="3FB34A2B" w14:textId="77777777">
        <w:trPr>
          <w:trHeight w:val="514"/>
        </w:trPr>
        <w:tc>
          <w:tcPr>
            <w:tcW w:w="11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24A0BB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371E59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93EBE9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CE3099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8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2B273C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8D17D7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1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D87449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3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F204E9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</w:tr>
      <w:tr w:rsidR="00A94931" w14:paraId="1FBAF872" w14:textId="77777777">
        <w:trPr>
          <w:trHeight w:val="514"/>
        </w:trPr>
        <w:tc>
          <w:tcPr>
            <w:tcW w:w="11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312032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AD106E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5C25E1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25DB04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6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4FFDBA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C57C46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1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3D49A5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3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3F0BF8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</w:tr>
      <w:tr w:rsidR="00A94931" w14:paraId="247DD8D2" w14:textId="77777777">
        <w:trPr>
          <w:trHeight w:val="320"/>
        </w:trPr>
        <w:tc>
          <w:tcPr>
            <w:tcW w:w="11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D9EE9A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A364D5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6025E1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9A1528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2A995E" w14:textId="77777777" w:rsidR="00A94931" w:rsidRDefault="00A94931"/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4A6BF6" w14:textId="77777777" w:rsidR="00A94931" w:rsidRDefault="00A94931"/>
        </w:tc>
        <w:tc>
          <w:tcPr>
            <w:tcW w:w="11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1C9AC7" w14:textId="77777777" w:rsidR="00A94931" w:rsidRDefault="00A94931"/>
        </w:tc>
        <w:tc>
          <w:tcPr>
            <w:tcW w:w="13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6A9909" w14:textId="77777777" w:rsidR="00A94931" w:rsidRDefault="00A94931"/>
        </w:tc>
      </w:tr>
      <w:tr w:rsidR="00A94931" w14:paraId="6598871F" w14:textId="77777777">
        <w:trPr>
          <w:trHeight w:val="514"/>
        </w:trPr>
        <w:tc>
          <w:tcPr>
            <w:tcW w:w="11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F3AF02" w14:textId="77777777" w:rsidR="00A94931" w:rsidRDefault="00A94931"/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8D947A" w14:textId="77777777" w:rsidR="00A94931" w:rsidRDefault="009D156F">
            <w:pPr>
              <w:pStyle w:val="Body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Helvetica Neue" w:hAnsi="Helvetica Neue"/>
                <w:b/>
                <w:bCs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83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85E15D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238CD7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4</w:t>
            </w:r>
          </w:p>
        </w:tc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DF0F37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57753D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1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399134" w14:textId="77777777" w:rsidR="00A94931" w:rsidRDefault="009D156F">
            <w:pPr>
              <w:pStyle w:val="Body"/>
              <w:jc w:val="center"/>
            </w:pPr>
            <w:r>
              <w:rPr>
                <w:rFonts w:ascii="Helvetica Neue" w:hAnsi="Helvetica Neue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3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847566" w14:textId="77777777" w:rsidR="00A94931" w:rsidRDefault="009D156F">
            <w:pPr>
              <w:jc w:val="center"/>
            </w:pPr>
            <w:r>
              <w:rPr>
                <w:rFonts w:ascii="Helvetica Neue" w:hAnsi="Helvetica Neue" w:cs="Arial Unicode MS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a</w:t>
            </w:r>
          </w:p>
        </w:tc>
      </w:tr>
    </w:tbl>
    <w:p w14:paraId="27848B87" w14:textId="77777777" w:rsidR="00A94931" w:rsidRDefault="00A94931">
      <w:pPr>
        <w:pStyle w:val="BodyA"/>
        <w:widowControl w:val="0"/>
        <w:ind w:left="108" w:hanging="108"/>
      </w:pPr>
    </w:p>
    <w:sectPr w:rsidR="00A94931">
      <w:headerReference w:type="default" r:id="rId6"/>
      <w:pgSz w:w="12240" w:h="15840"/>
      <w:pgMar w:top="1440" w:right="1440" w:bottom="1440" w:left="1440" w:header="720" w:footer="864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C3F2D5F" w14:textId="77777777" w:rsidR="00132F51" w:rsidRDefault="00132F51">
      <w:r>
        <w:separator/>
      </w:r>
    </w:p>
  </w:endnote>
  <w:endnote w:type="continuationSeparator" w:id="0">
    <w:p w14:paraId="7D116C7C" w14:textId="77777777" w:rsidR="00132F51" w:rsidRDefault="00132F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pitch w:val="default"/>
  </w:font>
  <w:font w:name="Helvetica Neue">
    <w:altName w:val="Arial"/>
    <w:charset w:val="00"/>
    <w:family w:val="auto"/>
    <w:pitch w:val="variable"/>
    <w:sig w:usb0="E50002FF" w:usb1="500079DB" w:usb2="0000001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61F2F1E" w14:textId="77777777" w:rsidR="00132F51" w:rsidRDefault="00132F51">
      <w:r>
        <w:separator/>
      </w:r>
    </w:p>
  </w:footnote>
  <w:footnote w:type="continuationSeparator" w:id="0">
    <w:p w14:paraId="4D1610E5" w14:textId="77777777" w:rsidR="00132F51" w:rsidRDefault="00132F5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6289C8B" w14:textId="1AE35987" w:rsidR="00A94931" w:rsidRDefault="00A94931">
    <w:pPr>
      <w:pStyle w:val="HeaderFooterA"/>
      <w:tabs>
        <w:tab w:val="clear" w:pos="9020"/>
        <w:tab w:val="center" w:pos="4680"/>
        <w:tab w:val="right" w:pos="9340"/>
      </w:tabs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isplayBackgroundShape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94931"/>
    <w:rsid w:val="00083582"/>
    <w:rsid w:val="00132F51"/>
    <w:rsid w:val="00370A05"/>
    <w:rsid w:val="005F4FA2"/>
    <w:rsid w:val="009D156F"/>
    <w:rsid w:val="009D5CBB"/>
    <w:rsid w:val="00A026C8"/>
    <w:rsid w:val="00A94931"/>
    <w:rsid w:val="00B46BFC"/>
    <w:rsid w:val="00B77EDE"/>
    <w:rsid w:val="00C25E0A"/>
    <w:rsid w:val="00C61857"/>
    <w:rsid w:val="00D555A9"/>
    <w:rsid w:val="00FE7B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4652FC"/>
  <w15:docId w15:val="{F2F43A86-62BB-4C43-A5B6-A63985504A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A">
    <w:name w:val="Header &amp; Footer A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:u w:color="000000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eastAsia="Helvetica Neue" w:hAnsi="Helvetica Neue" w:cs="Helvetica Neue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customStyle="1" w:styleId="BodyA">
    <w:name w:val="Body A"/>
    <w:rPr>
      <w:rFonts w:ascii="Helvetica Neue" w:eastAsia="Helvetica Neue" w:hAnsi="Helvetica Neue" w:cs="Helvetica Neue"/>
      <w:color w:val="000000"/>
      <w:sz w:val="22"/>
      <w:szCs w:val="22"/>
      <w:u w:color="000000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TableTitle1A">
    <w:name w:val="Table Title 1 A"/>
    <w:pPr>
      <w:spacing w:before="240" w:after="80"/>
      <w:jc w:val="center"/>
    </w:pPr>
    <w:rPr>
      <w:rFonts w:ascii="Helvetica Neue" w:hAnsi="Helvetica Neue" w:cs="Arial Unicode MS"/>
      <w:color w:val="000000"/>
      <w:sz w:val="24"/>
      <w:szCs w:val="24"/>
      <w:u w:color="000000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TableStyle1A">
    <w:name w:val="Table Style 1 A"/>
    <w:rPr>
      <w:rFonts w:ascii="Helvetica Neue" w:hAnsi="Helvetica Neue" w:cs="Arial Unicode MS"/>
      <w:b/>
      <w:bCs/>
      <w:color w:val="000000"/>
      <w:u w:color="000000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BodyB">
    <w:name w:val="Body B"/>
    <w:rPr>
      <w:rFonts w:cs="Arial Unicode MS"/>
      <w:color w:val="000000"/>
      <w:sz w:val="24"/>
      <w:szCs w:val="24"/>
      <w:u w:color="000000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Body">
    <w:name w:val="Body"/>
    <w:rPr>
      <w:rFonts w:cs="Arial Unicode MS"/>
      <w:color w:val="000000"/>
      <w:sz w:val="24"/>
      <w:szCs w:val="24"/>
      <w:u w:color="000000"/>
      <w14:textOutline w14:w="0" w14:cap="flat" w14:cmpd="sng" w14:algn="ctr">
        <w14:noFill/>
        <w14:prstDash w14:val="solid"/>
        <w14:bevel/>
      </w14:textOutline>
    </w:rPr>
  </w:style>
  <w:style w:type="paragraph" w:styleId="Revision">
    <w:name w:val="Revision"/>
    <w:hidden/>
    <w:uiPriority w:val="99"/>
    <w:semiHidden/>
    <w:rsid w:val="00B77EDE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B77ED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77EDE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B77ED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77EDE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00A2FF"/>
      </a:accent1>
      <a:accent2>
        <a:srgbClr val="16E7CF"/>
      </a:accent2>
      <a:accent3>
        <a:srgbClr val="61D836"/>
      </a:accent3>
      <a:accent4>
        <a:srgbClr val="FFD932"/>
      </a:accent4>
      <a:accent5>
        <a:srgbClr val="FF644E"/>
      </a:accent5>
      <a:accent6>
        <a:srgbClr val="FF42A1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>
              <a:solidFill>
                <a:srgbClr val="000000"/>
              </a:solidFill>
            </a:uFill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500</Words>
  <Characters>2850</Characters>
  <Application>Microsoft Office Word</Application>
  <DocSecurity>0</DocSecurity>
  <Lines>23</Lines>
  <Paragraphs>6</Paragraphs>
  <ScaleCrop>false</ScaleCrop>
  <Company/>
  <LinksUpToDate>false</LinksUpToDate>
  <CharactersWithSpaces>3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yron Berenger</dc:creator>
  <cp:lastModifiedBy>Byron Berenger</cp:lastModifiedBy>
  <cp:revision>3</cp:revision>
  <dcterms:created xsi:type="dcterms:W3CDTF">2025-05-09T18:05:00Z</dcterms:created>
  <dcterms:modified xsi:type="dcterms:W3CDTF">2025-05-09T18:26:00Z</dcterms:modified>
</cp:coreProperties>
</file>